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BCD20" w14:textId="360AC23A" w:rsidR="008C4AC7" w:rsidRPr="00B55C01" w:rsidRDefault="008C4AC7">
      <w:pPr>
        <w:rPr>
          <w:rFonts w:ascii="Arial" w:hAnsi="Arial" w:cs="Arial"/>
          <w:sz w:val="20"/>
          <w:szCs w:val="20"/>
          <w:u w:val="single"/>
        </w:rPr>
      </w:pPr>
      <w:bookmarkStart w:id="0" w:name="_GoBack"/>
      <w:bookmarkEnd w:id="0"/>
    </w:p>
    <w:tbl>
      <w:tblPr>
        <w:tblW w:w="13215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275"/>
        <w:gridCol w:w="2127"/>
        <w:gridCol w:w="7519"/>
        <w:gridCol w:w="711"/>
      </w:tblGrid>
      <w:tr w:rsidR="008C4AC7" w:rsidRPr="00B55C01" w14:paraId="6657B856" w14:textId="77777777" w:rsidTr="007B2A18">
        <w:trPr>
          <w:trHeight w:val="6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2C8F687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ID Numb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A671D6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% Motility Reduc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69DB95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dditional comments</w:t>
            </w:r>
          </w:p>
        </w:tc>
        <w:tc>
          <w:tcPr>
            <w:tcW w:w="7519" w:type="dxa"/>
            <w:vAlign w:val="center"/>
          </w:tcPr>
          <w:p w14:paraId="6619CFDA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SMILES</w:t>
            </w:r>
          </w:p>
        </w:tc>
        <w:tc>
          <w:tcPr>
            <w:tcW w:w="711" w:type="dxa"/>
            <w:vAlign w:val="center"/>
          </w:tcPr>
          <w:p w14:paraId="0747BE2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8C4AC7" w:rsidRPr="00B55C01" w14:paraId="2C378C68" w14:textId="77777777" w:rsidTr="007B2A18">
        <w:trPr>
          <w:trHeight w:val="301"/>
        </w:trPr>
        <w:tc>
          <w:tcPr>
            <w:tcW w:w="13215" w:type="dxa"/>
            <w:gridSpan w:val="5"/>
            <w:shd w:val="clear" w:color="auto" w:fill="auto"/>
            <w:vAlign w:val="center"/>
            <w:hideMark/>
          </w:tcPr>
          <w:p w14:paraId="4E479BF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/>
                <w:color w:val="000000"/>
                <w:sz w:val="20"/>
                <w:szCs w:val="20"/>
                <w:u w:val="single"/>
                <w:lang w:val="en-US"/>
              </w:rPr>
              <w:t>HIT</w:t>
            </w:r>
            <w:r w:rsidRPr="00B55C01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 xml:space="preserve">: minimal motility/ severe </w:t>
            </w:r>
            <w:proofErr w:type="spellStart"/>
            <w:r w:rsidRPr="00B55C01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tegumental</w:t>
            </w:r>
            <w:proofErr w:type="spellEnd"/>
            <w:r w:rsidRPr="00B55C01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 xml:space="preserve"> damage, dark, granular, opaque</w:t>
            </w:r>
          </w:p>
        </w:tc>
      </w:tr>
      <w:tr w:rsidR="008C4AC7" w:rsidRPr="00B55C01" w14:paraId="3DF3080E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A12294D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SK1173862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C75FAA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ADDDCA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152270D7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t>CCCN1CCCC(C1)c1ccc(Nc2nc(Nc3cc(F)ccc3C(N)=O)c3cc[</w:t>
            </w:r>
            <w:proofErr w:type="spellStart"/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t>nH</w:t>
            </w:r>
            <w:proofErr w:type="spellEnd"/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t>]c3n2)c(OC)c1</w:t>
            </w:r>
          </w:p>
        </w:tc>
        <w:tc>
          <w:tcPr>
            <w:tcW w:w="711" w:type="dxa"/>
            <w:vAlign w:val="center"/>
          </w:tcPr>
          <w:p w14:paraId="654FB581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PC9SZWNOdW0+PERpc3BsYXlUZXh0PlsxXTwvRGlzcGxheVRleHQ+PHJlY29y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PC9SZWNOdW0+PERpc3BsYXlUZXh0PlsxXTwvRGlzcGxheVRleHQ+PHJlY29y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bCs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" w:tooltip="Chamberlain, 2009 #1" w:history="1">
              <w:r w:rsidR="008C4AC7" w:rsidRPr="00B55C01">
                <w:rPr>
                  <w:rFonts w:ascii="Arial" w:eastAsia="Calibri" w:hAnsi="Arial" w:cs="Arial"/>
                  <w:bCs/>
                  <w:noProof/>
                  <w:color w:val="000000"/>
                  <w:sz w:val="20"/>
                  <w:szCs w:val="20"/>
                  <w:lang w:val="en-US"/>
                </w:rPr>
                <w:t>1</w:t>
              </w:r>
            </w:hyperlink>
            <w:r w:rsidR="008C4AC7" w:rsidRPr="00B55C01">
              <w:rPr>
                <w:rFonts w:ascii="Arial" w:eastAsia="Calibri" w:hAnsi="Arial" w:cs="Arial"/>
                <w:bCs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552AA305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F88D408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B-2785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3B13AB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sz w:val="20"/>
                <w:szCs w:val="20"/>
                <w:lang w:val="en-US"/>
              </w:rPr>
              <w:t>81.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6E5C05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♀&gt;♂</w:t>
            </w:r>
          </w:p>
        </w:tc>
        <w:tc>
          <w:tcPr>
            <w:tcW w:w="7519" w:type="dxa"/>
            <w:vAlign w:val="center"/>
          </w:tcPr>
          <w:p w14:paraId="0CCCD794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C(C)(C)c1ccc(Oc2nccc(n2)-c2c(ncn2C2CCNCC2)-c2ccc(F)cc2)cc1</w:t>
            </w:r>
          </w:p>
        </w:tc>
        <w:tc>
          <w:tcPr>
            <w:tcW w:w="711" w:type="dxa"/>
            <w:vAlign w:val="center"/>
          </w:tcPr>
          <w:p w14:paraId="2976FF3D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2VobTwvQXV0aG9yPjxZZWFyPjIwMDE8L1llYXI+PFJl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2VobTwvQXV0aG9yPjxZZWFyPjIwMDE8L1llYXI+PFJl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" w:tooltip="Boehm, 2001 #2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2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2E436F4F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FBCEB2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B-2453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9720EB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D6D613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♀&gt;♂</w:t>
            </w:r>
          </w:p>
        </w:tc>
        <w:tc>
          <w:tcPr>
            <w:tcW w:w="7519" w:type="dxa"/>
            <w:vAlign w:val="center"/>
          </w:tcPr>
          <w:p w14:paraId="21DF76BD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Fc1ccc(cc1)-c1ncn(C2CCNCC2)c1-c1ccnc(Oc2ccc(Oc3ccccc3)cc2)n1</w:t>
            </w:r>
          </w:p>
        </w:tc>
        <w:tc>
          <w:tcPr>
            <w:tcW w:w="711" w:type="dxa"/>
            <w:vAlign w:val="center"/>
          </w:tcPr>
          <w:p w14:paraId="14DAF05A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2VobTwvQXV0aG9yPjxZZWFyPjIwMDE8L1llYXI+PFJl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2VobTwvQXV0aG9yPjxZZWFyPjIwMDE8L1llYXI+PFJl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" w:tooltip="Boehm, 2001 #2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2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17131C06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C11EF88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B-400868-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1F1957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F1BC57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♀&gt;♂</w:t>
            </w:r>
          </w:p>
        </w:tc>
        <w:tc>
          <w:tcPr>
            <w:tcW w:w="7519" w:type="dxa"/>
            <w:vAlign w:val="center"/>
          </w:tcPr>
          <w:p w14:paraId="77745706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.C1Cc2nc(c(-c3ccc4OCOc4c3)n2C1)-c1ccccn1</w:t>
            </w:r>
          </w:p>
        </w:tc>
        <w:tc>
          <w:tcPr>
            <w:tcW w:w="711" w:type="dxa"/>
            <w:vAlign w:val="center"/>
          </w:tcPr>
          <w:p w14:paraId="453B82BB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WxsYWhhbjwvQXV0aG9yPjxZZWFyPjIwMDI8L1llYXI+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WxsYWhhbjwvQXV0aG9yPjxZZWFyPjIwMDI8L1llYXI+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" w:tooltip="Callahan, 2002 #3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3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09EDF138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326CEB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795486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D5600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D2D28D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18E4406B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t>Nc1ncnc2occ(-c3ccc(NC(=O)Nc4cc(cc(c4)C(F)(F)F)C(F)(F)F)cc3)c12</w:t>
            </w:r>
          </w:p>
        </w:tc>
        <w:tc>
          <w:tcPr>
            <w:tcW w:w="711" w:type="dxa"/>
            <w:vAlign w:val="center"/>
          </w:tcPr>
          <w:p w14:paraId="07881082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aXlhemFraTwvQXV0aG9yPjxZZWFyPjIwMDc8L1llYXI+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c3My04PC9wYWdlcz48dm9sdW1lPjE3PC92b2x1bWU+PG51bWJl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aXlhemFraTwvQXV0aG9yPjxZZWFyPjIwMDc8L1llYXI+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c3My04PC9wYWdlcz48dm9sdW1lPjE3PC92b2x1bWU+PG51bWJl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bCs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" w:tooltip="Miyazaki, 2007 #4" w:history="1">
              <w:r w:rsidR="008C4AC7" w:rsidRPr="00B55C01">
                <w:rPr>
                  <w:rFonts w:ascii="Arial" w:eastAsia="Calibri" w:hAnsi="Arial" w:cs="Arial"/>
                  <w:bCs/>
                  <w:noProof/>
                  <w:color w:val="000000"/>
                  <w:sz w:val="20"/>
                  <w:szCs w:val="20"/>
                  <w:lang w:val="en-US"/>
                </w:rPr>
                <w:t>4</w:t>
              </w:r>
            </w:hyperlink>
            <w:r w:rsidR="008C4AC7" w:rsidRPr="00B55C01">
              <w:rPr>
                <w:rFonts w:ascii="Arial" w:eastAsia="Calibri" w:hAnsi="Arial" w:cs="Arial"/>
                <w:bCs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5985F7E2" w14:textId="77777777" w:rsidTr="007B2A18">
        <w:trPr>
          <w:trHeight w:val="300"/>
        </w:trPr>
        <w:tc>
          <w:tcPr>
            <w:tcW w:w="13215" w:type="dxa"/>
            <w:gridSpan w:val="5"/>
            <w:shd w:val="clear" w:color="auto" w:fill="auto"/>
            <w:vAlign w:val="center"/>
            <w:hideMark/>
          </w:tcPr>
          <w:p w14:paraId="084BA858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 xml:space="preserve">Slowed motility/ </w:t>
            </w:r>
            <w:proofErr w:type="spellStart"/>
            <w:r w:rsidRPr="00B55C01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tegumental</w:t>
            </w:r>
            <w:proofErr w:type="spellEnd"/>
            <w:r w:rsidRPr="00B55C01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 xml:space="preserve"> damage, dark granular, opaque</w:t>
            </w:r>
          </w:p>
        </w:tc>
      </w:tr>
      <w:tr w:rsidR="008C4AC7" w:rsidRPr="00B55C01" w14:paraId="32E24005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383709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SK2186269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843D3B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7.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02DE67C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♂&gt;♀</w:t>
            </w:r>
          </w:p>
        </w:tc>
        <w:tc>
          <w:tcPr>
            <w:tcW w:w="7519" w:type="dxa"/>
            <w:vAlign w:val="center"/>
          </w:tcPr>
          <w:p w14:paraId="3BF00C06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Oc1cc2CCN(C(=O)CN(C)C)c2cc1Nc1nc(N2CCc3ccccc23)c2cc[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H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]c2n1</w:t>
            </w:r>
          </w:p>
        </w:tc>
        <w:tc>
          <w:tcPr>
            <w:tcW w:w="711" w:type="dxa"/>
            <w:vAlign w:val="center"/>
          </w:tcPr>
          <w:p w14:paraId="030A0804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NTwvUmVjTnVtPjxEaXNwbGF5VGV4dD5bNV08L0Rpc3BsYXlUZXh0PjxyZWNv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zYwLTQ8L3BhZ2VzPjx2b2x1bWU+MTk8L3ZvbHVtZT48bnVtYmVy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NTwvUmVjTnVtPjxEaXNwbGF5VGV4dD5bNV08L0Rpc3BsYXlUZXh0PjxyZWNv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zYwLTQ8L3BhZ2VzPjx2b2x1bWU+MTk8L3ZvbHVtZT48bnVtYmVy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" w:tooltip="Chamberlain, 2009 #15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5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3172F0A1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CBECCF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SK571989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CB2090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1AD0A8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♀&gt;♂</w:t>
            </w:r>
          </w:p>
        </w:tc>
        <w:tc>
          <w:tcPr>
            <w:tcW w:w="7519" w:type="dxa"/>
            <w:vAlign w:val="center"/>
          </w:tcPr>
          <w:p w14:paraId="267AC60D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[C@@H](Oc1cc(sc1C(N)=O)-n1cnc2ccc(OCC3CCN(C)CC3)cc12)c1ccccc1Cl</w:t>
            </w:r>
          </w:p>
        </w:tc>
        <w:tc>
          <w:tcPr>
            <w:tcW w:w="711" w:type="dxa"/>
            <w:vAlign w:val="center"/>
          </w:tcPr>
          <w:p w14:paraId="4F0C99BE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W1pdHRlPC9BdXRob3I+PFllYXI+MjAwOTwvWWVhcj48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Y5NC03PC9wYWdlcz48dm9sdW1lPjE5PC92b2x1bWU+PG51bWJl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W1pdHRlPC9BdXRob3I+PFllYXI+MjAwOTwvWWVhcj48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Y5NC03PC9wYWdlcz48dm9sdW1lPjE5PC92b2x1bWU+PG51bWJl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6" w:tooltip="Emmitte, 2009 #6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6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334C279A" w14:textId="77777777" w:rsidTr="007B2A18">
        <w:trPr>
          <w:trHeight w:val="300"/>
        </w:trPr>
        <w:tc>
          <w:tcPr>
            <w:tcW w:w="13215" w:type="dxa"/>
            <w:gridSpan w:val="5"/>
            <w:shd w:val="clear" w:color="auto" w:fill="auto"/>
            <w:vAlign w:val="center"/>
            <w:hideMark/>
          </w:tcPr>
          <w:p w14:paraId="21862BD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Slowed motility/dark granular, opaque</w:t>
            </w:r>
          </w:p>
        </w:tc>
      </w:tr>
      <w:tr w:rsidR="008C4AC7" w:rsidRPr="00B55C01" w14:paraId="7C3B14C1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B9812A5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795493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0FF34B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2.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2F57CA8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Elongated</w:t>
            </w:r>
          </w:p>
        </w:tc>
        <w:tc>
          <w:tcPr>
            <w:tcW w:w="7519" w:type="dxa"/>
            <w:vAlign w:val="center"/>
          </w:tcPr>
          <w:p w14:paraId="2EBC0EE7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c1ncnc2occ(-c3ccc(NC(=O)Nc4cccc(c4)C(F)(F)F)cc3)c12</w:t>
            </w:r>
          </w:p>
        </w:tc>
        <w:tc>
          <w:tcPr>
            <w:tcW w:w="711" w:type="dxa"/>
            <w:vAlign w:val="center"/>
          </w:tcPr>
          <w:p w14:paraId="7F946D89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aXlhemFraTwvQXV0aG9yPjxZZWFyPjIwMDc8L1llYXI+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c3My04PC9wYWdlcz48dm9sdW1lPjE3PC92b2x1bWU+PG51bWJl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aXlhemFraTwvQXV0aG9yPjxZZWFyPjIwMDc8L1llYXI+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c3My04PC9wYWdlcz48dm9sdW1lPjE3PC92b2x1bWU+PG51bWJl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" w:tooltip="Miyazaki, 2007 #4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4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76405806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1983737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772405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8AD946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BE374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005BBD32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NC(=O)c1cccc(c1)C#Cc1cncnc1Nc1ccc(OCc2cccc(F)c2)c(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c1</w:t>
            </w:r>
          </w:p>
        </w:tc>
        <w:tc>
          <w:tcPr>
            <w:tcW w:w="711" w:type="dxa"/>
            <w:vAlign w:val="center"/>
          </w:tcPr>
          <w:p w14:paraId="5A75DA30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XRlcnNvbjwvQXV0aG9yPjxZZWFyPjIwMDY8L1llYXI+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yNDE5LTIyPC9wYWdlcz48dm9sdW1lPjE2PC92b2x1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XRlcnNvbjwvQXV0aG9yPjxZZWFyPjIwMDY8L1llYXI+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yNDE5LTIyPC9wYWdlcz48dm9sdW1lPjE2PC92b2x1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7" w:tooltip="Waterson, 2006 #7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7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4CC63CAE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D7DDEA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817394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D4A6D6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9110940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1D9CCE38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Oc1cccc(c1)-n1ncc2c(N\N=C\c3cccc(F)c3)ncnc12</w:t>
            </w:r>
          </w:p>
        </w:tc>
        <w:tc>
          <w:tcPr>
            <w:tcW w:w="711" w:type="dxa"/>
            <w:vAlign w:val="center"/>
          </w:tcPr>
          <w:p w14:paraId="23A00400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ZWF0PC9BdXRob3I+PFllYXI+MjAwNDwvWWVhcj48UmVj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ZWF0PC9BdXRob3I+PFllYXI+MjAwNDwvWWVhcj48UmVj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8" w:tooltip="Peat, 2004 #8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8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75926EF1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C12C06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770249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6BACB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BCDFA5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♂  enlarged</w:t>
            </w:r>
          </w:p>
        </w:tc>
        <w:tc>
          <w:tcPr>
            <w:tcW w:w="7519" w:type="dxa"/>
            <w:vAlign w:val="center"/>
          </w:tcPr>
          <w:p w14:paraId="780AB4B9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.Nc1ncnc2occ(-c3ccc(NC(=O)Nc4cc(ccc4F)C(F)(F)F)cc3)c12</w:t>
            </w:r>
          </w:p>
        </w:tc>
        <w:tc>
          <w:tcPr>
            <w:tcW w:w="711" w:type="dxa"/>
            <w:vAlign w:val="center"/>
          </w:tcPr>
          <w:p w14:paraId="4DC40F79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aXlhemFraTwvQXV0aG9yPjxZZWFyPjIwMDc8L1llYXI+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c3My04PC9wYWdlcz48dm9sdW1lPjE3PC92b2x1bWU+PG51bWJl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aXlhemFraTwvQXV0aG9yPjxZZWFyPjIwMDc8L1llYXI+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c3My04PC9wYWdlcz48dm9sdW1lPjE3PC92b2x1bWU+PG51bWJl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" w:tooltip="Miyazaki, 2007 #4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4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374DFA6C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DB71987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SK2220400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5AFAD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5565FD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♂ enlarged</w:t>
            </w:r>
          </w:p>
        </w:tc>
        <w:tc>
          <w:tcPr>
            <w:tcW w:w="7519" w:type="dxa"/>
            <w:vAlign w:val="center"/>
          </w:tcPr>
          <w:p w14:paraId="743685FB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NC(=O)c1ncccc1Nc1nc(Nc2cc3N(CCCc3cc2OC)C(=O)CN(C)C)nc2[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H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]ccc12</w:t>
            </w:r>
          </w:p>
        </w:tc>
        <w:tc>
          <w:tcPr>
            <w:tcW w:w="711" w:type="dxa"/>
            <w:vAlign w:val="center"/>
          </w:tcPr>
          <w:p w14:paraId="6ABEDDC0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NTwvUmVjTnVtPjxEaXNwbGF5VGV4dD5bNV08L0Rpc3BsYXlUZXh0PjxyZWNv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zYwLTQ8L3BhZ2VzPjx2b2x1bWU+MTk8L3ZvbHVtZT48bnVtYmVy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NTwvUmVjTnVtPjxEaXNwbGF5VGV4dD5bNV08L0Rpc3BsYXlUZXh0PjxyZWNv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zYwLTQ8L3BhZ2VzPjx2b2x1bWU+MTk8L3ZvbHVtZT48bnVtYmVy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" w:tooltip="Chamberlain, 2009 #15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5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772713C0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58CDBB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SK2163632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D7186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D04EC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♂ enlarged</w:t>
            </w:r>
          </w:p>
        </w:tc>
        <w:tc>
          <w:tcPr>
            <w:tcW w:w="7519" w:type="dxa"/>
            <w:vAlign w:val="center"/>
          </w:tcPr>
          <w:p w14:paraId="4F6C2CCC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Oc1cc2c(cc1Nc1nc(Nc3ccsc3C(N)=O)c3cc[nH]c3n1)N(CCC2(C)C)C(=O)CN(C)C</w:t>
            </w:r>
          </w:p>
        </w:tc>
        <w:tc>
          <w:tcPr>
            <w:tcW w:w="711" w:type="dxa"/>
            <w:vAlign w:val="center"/>
          </w:tcPr>
          <w:p w14:paraId="03FF6089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NTwvUmVjTnVtPjxEaXNwbGF5VGV4dD5bNV08L0Rpc3BsYXlUZXh0PjxyZWNv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zYwLTQ8L3BhZ2VzPjx2b2x1bWU+MTk8L3ZvbHVtZT48bnVtYmVy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NTwvUmVjTnVtPjxEaXNwbGF5VGV4dD5bNV08L0Rpc3BsYXlUZXh0PjxyZWNv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zYwLTQ8L3BhZ2VzPjx2b2x1bWU+MTk8L3ZvbHVtZT48bnVtYmVy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" w:tooltip="Chamberlain, 2009 #15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5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69A980B0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12D9E7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770249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26176C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5D674B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Elongated, slender</w:t>
            </w:r>
          </w:p>
        </w:tc>
        <w:tc>
          <w:tcPr>
            <w:tcW w:w="7519" w:type="dxa"/>
            <w:vAlign w:val="center"/>
          </w:tcPr>
          <w:p w14:paraId="58509903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c1ncnc2occ(-c3ccc(NC(=O)Nc4cc(ccc4F)C(F)(F)F)cc3)c12</w:t>
            </w:r>
          </w:p>
        </w:tc>
        <w:tc>
          <w:tcPr>
            <w:tcW w:w="711" w:type="dxa"/>
            <w:vAlign w:val="center"/>
          </w:tcPr>
          <w:p w14:paraId="270AF018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aXlhemFraTwvQXV0aG9yPjxZZWFyPjIwMDc8L1llYXI+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c3My04PC9wYWdlcz48dm9sdW1lPjE3PC92b2x1bWU+PG51bWJl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aXlhemFraTwvQXV0aG9yPjxZZWFyPjIwMDc8L1llYXI+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c3My04PC9wYWdlcz48dm9sdW1lPjE3PC92b2x1bWU+PG51bWJl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" w:tooltip="Miyazaki, 2007 #4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4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691FD28B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6BAD41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684626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66CB92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A9C84B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hortened</w:t>
            </w:r>
          </w:p>
        </w:tc>
        <w:tc>
          <w:tcPr>
            <w:tcW w:w="7519" w:type="dxa"/>
            <w:vAlign w:val="center"/>
          </w:tcPr>
          <w:p w14:paraId="719D4BA8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Fc1cccc(COc2ccc(Nc3ncnc4sc(cc34)-c3cccs3)cc2Cl)c1</w:t>
            </w:r>
          </w:p>
        </w:tc>
        <w:tc>
          <w:tcPr>
            <w:tcW w:w="711" w:type="dxa"/>
            <w:vAlign w:val="center"/>
          </w:tcPr>
          <w:p w14:paraId="3A6C55AE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aGVhdWx0PC9BdXRob3I+PFllYXI+MjAwOTwvWWVhcj48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aGVhdWx0PC9BdXRob3I+PFllYXI+MjAwOTwvWWVhcj48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9" w:tooltip="Rheault, 2009 #9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9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08F9A0A8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4DD12A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621970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20BF86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60360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hortened</w:t>
            </w:r>
          </w:p>
        </w:tc>
        <w:tc>
          <w:tcPr>
            <w:tcW w:w="7519" w:type="dxa"/>
            <w:vAlign w:val="center"/>
          </w:tcPr>
          <w:p w14:paraId="4D053C73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CS(=O)(=O)c1ccc(OC)c(Nc2ncc(o2)-c2cccc(F)c2)c1</w:t>
            </w:r>
          </w:p>
        </w:tc>
        <w:tc>
          <w:tcPr>
            <w:tcW w:w="711" w:type="dxa"/>
            <w:vAlign w:val="center"/>
          </w:tcPr>
          <w:p w14:paraId="5CECF180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YXJyaXM8L0F1dGhvcj48WWVhcj4yMDA1PC9ZZWFyPjxS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YXJyaXM8L0F1dGhvcj48WWVhcj4yMDA1PC9ZZWFyPjxS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0" w:tooltip="Harris, 2005 #13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0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58F9A510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B9508B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843682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7D7EAC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C716CEB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hortened</w:t>
            </w:r>
          </w:p>
        </w:tc>
        <w:tc>
          <w:tcPr>
            <w:tcW w:w="7519" w:type="dxa"/>
            <w:vAlign w:val="center"/>
          </w:tcPr>
          <w:p w14:paraId="466C4472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Oc1cc2ncn(-c3cc(OCc4ccccc4C(F)(F)F)c(s3)C(N)=O)c2cc1OC</w:t>
            </w:r>
          </w:p>
        </w:tc>
        <w:tc>
          <w:tcPr>
            <w:tcW w:w="711" w:type="dxa"/>
            <w:vAlign w:val="center"/>
          </w:tcPr>
          <w:p w14:paraId="428A916C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W1pdHRlPC9BdXRob3I+PFllYXI+MjAwOTwvWWVhcj48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Y5NC03PC9wYWdlcz48dm9sdW1lPjE5PC92b2x1bWU+PG51bWJl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W1pdHRlPC9BdXRob3I+PFllYXI+MjAwOTwvWWVhcj48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Y5NC03PC9wYWdlcz48dm9sdW1lPjE5PC92b2x1bWU+PG51bWJl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6" w:tooltip="Emmitte, 2009 #6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6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4D7CE77C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C3E45E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620972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0DA39C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24A8418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hortened</w:t>
            </w:r>
          </w:p>
        </w:tc>
        <w:tc>
          <w:tcPr>
            <w:tcW w:w="7519" w:type="dxa"/>
            <w:vAlign w:val="center"/>
          </w:tcPr>
          <w:p w14:paraId="6FBA6043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O=C(Nc1sc2CCCCc2c1C#N)c1cccc2ccccc12</w:t>
            </w:r>
          </w:p>
        </w:tc>
        <w:tc>
          <w:tcPr>
            <w:tcW w:w="711" w:type="dxa"/>
            <w:vAlign w:val="center"/>
          </w:tcPr>
          <w:p w14:paraId="5C0BD87C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bmdlbGw8L0F1dGhvcj48WWVhcj4yMDA3PC9ZZWFyPjxS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bmdlbGw8L0F1dGhvcj48WWVhcj4yMDA3PC9ZZWFyPjxS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1" w:tooltip="Angell, 2007 #14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1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6935E598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BC9631A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SK2213727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EBBB3C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97A97A7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hortened</w:t>
            </w:r>
          </w:p>
        </w:tc>
        <w:tc>
          <w:tcPr>
            <w:tcW w:w="7519" w:type="dxa"/>
            <w:vAlign w:val="center"/>
          </w:tcPr>
          <w:p w14:paraId="6F18DDF9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Oc1cc(C)c(NC(=O)CN(C)C)cc1Nc1nc(Nc2cccc(F)c2C(N)=O)c2cc[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H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]c2n1</w:t>
            </w:r>
          </w:p>
        </w:tc>
        <w:tc>
          <w:tcPr>
            <w:tcW w:w="711" w:type="dxa"/>
            <w:vAlign w:val="center"/>
          </w:tcPr>
          <w:p w14:paraId="2808807C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NTwvUmVjTnVtPjxEaXNwbGF5VGV4dD5bNV08L0Rpc3BsYXlUZXh0PjxyZWNv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zYwLTQ8L3BhZ2VzPjx2b2x1bWU+MTk8L3ZvbHVtZT48bnVtYmVy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NTwvUmVjTnVtPjxEaXNwbGF5VGV4dD5bNV08L0Rpc3BsYXlUZXh0PjxyZWNv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zYwLTQ8L3BhZ2VzPjx2b2x1bWU+MTk8L3ZvbHVtZT48bnVtYmVy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" w:tooltip="Chamberlain, 2009 #15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5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2984318F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3B5DC2C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807930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CC69AB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6FE64E3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Tegument 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blebbing</w:t>
            </w:r>
            <w:proofErr w:type="spellEnd"/>
          </w:p>
        </w:tc>
        <w:tc>
          <w:tcPr>
            <w:tcW w:w="7519" w:type="dxa"/>
            <w:vAlign w:val="center"/>
          </w:tcPr>
          <w:p w14:paraId="18715946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C(=O)NCc1cccc(c1)C#Cc1cncnc1Nc1ccc(OCc2cccc(F)c2)c(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c1</w:t>
            </w:r>
          </w:p>
        </w:tc>
        <w:tc>
          <w:tcPr>
            <w:tcW w:w="711" w:type="dxa"/>
            <w:vAlign w:val="center"/>
          </w:tcPr>
          <w:p w14:paraId="4F7A7FC3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XRlcnNvbjwvQXV0aG9yPjxZZWFyPjIwMDY8L1llYXI+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yNDE5LTIyPC9wYWdlcz48dm9sdW1lPjE2PC92b2x1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XRlcnNvbjwvQXV0aG9yPjxZZWFyPjIwMDY8L1llYXI+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yNDE5LTIyPC9wYWdlcz48dm9sdW1lPjE2PC92b2x1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7" w:tooltip="Waterson, 2006 #7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7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3F4A5DBE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F6E0CF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440139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F56881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B6FCD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Tegument 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blebbing</w:t>
            </w:r>
            <w:proofErr w:type="spellEnd"/>
          </w:p>
        </w:tc>
        <w:tc>
          <w:tcPr>
            <w:tcW w:w="7519" w:type="dxa"/>
            <w:vAlign w:val="center"/>
          </w:tcPr>
          <w:p w14:paraId="270EDE76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.Cc1ccc(O)cc1Nc1ccnc2cc(ccc12)-c1ccccn1</w:t>
            </w:r>
          </w:p>
        </w:tc>
        <w:tc>
          <w:tcPr>
            <w:tcW w:w="711" w:type="dxa"/>
            <w:vAlign w:val="center"/>
          </w:tcPr>
          <w:p w14:paraId="00790F3E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raham Robinett&lt;/Author&gt;&lt;Year&gt;2007&lt;/Year&gt;&lt;RecNum&gt;17&lt;/RecNum&gt;&lt;DisplayText&gt;[12]&lt;/DisplayText&gt;&lt;record&gt;&lt;rec-number&gt;17&lt;/rec-number&gt;&lt;foreign-keys&gt;&lt;key app="EN" db-id="pzdas50zutpestefw27pwx5hzs2vp2tvdf2v"&gt;17&lt;/key&gt;&lt;/foreign-keys&gt;&lt;ref-type name="Journal Article"&gt;17&lt;/ref-type&gt;&lt;contributors&gt;&lt;authors&gt;&lt;author&gt;Graham Robinett, R.&lt;/author&gt;&lt;author&gt;Freemerman, A. J.&lt;/author&gt;&lt;author&gt;Skinner, M. A.&lt;/author&gt;&lt;author&gt;Shewchuk, L.&lt;/author&gt;&lt;author&gt;Lackey, K.&lt;/author&gt;&lt;/authors&gt;&lt;/contributors&gt;&lt;auth-address&gt;GlaxoSmithKline, Molecular Discovery Research Chemistry, 5 Moore Drive, Research Triangle Park, NC 27709, USA.&lt;/auth-address&gt;&lt;titles&gt;&lt;title&gt;The discovery of substituted 4-(3-hydroxyanilino)-quinolines as potent RET kinase inhibitors&lt;/title&gt;&lt;secondary-title&gt;Bioorg Med Chem Lett&lt;/secondary-title&gt;&lt;alt-title&gt;Bioorganic &amp;amp; medicinal chemistry letters&lt;/alt-title&gt;&lt;/titles&gt;&lt;periodical&gt;&lt;full-title&gt;Bioorg Med Chem Lett&lt;/full-title&gt;&lt;abbr-1&gt;Bioorganic &amp;amp; medicinal chemistry letters&lt;/abbr-1&gt;&lt;/periodical&gt;&lt;alt-periodical&gt;&lt;full-title&gt;Bioorg Med Chem Lett&lt;/full-title&gt;&lt;abbr-1&gt;Bioorganic &amp;amp; medicinal chemistry letters&lt;/abbr-1&gt;&lt;/alt-periodical&gt;&lt;pages&gt;5886-93&lt;/pages&gt;&lt;volume&gt;17&lt;/volume&gt;&lt;number&gt;21&lt;/number&gt;&lt;edition&gt;2007/09/22&lt;/edition&gt;&lt;keywords&gt;&lt;keyword&gt;Binding Sites&lt;/keyword&gt;&lt;keyword&gt;Humans&lt;/keyword&gt;&lt;keyword&gt;Models, Molecular&lt;/keyword&gt;&lt;keyword&gt;Protein Kinase Inhibitors/chemistry/*pharmacology&lt;/keyword&gt;&lt;keyword&gt;Proto-Oncogene Proteins c-ret/*antagonists &amp;amp; inhibitors/chemistry&lt;/keyword&gt;&lt;keyword&gt;Quinolines/chemistry/*pharmacology&lt;/keyword&gt;&lt;/keywords&gt;&lt;dates&gt;&lt;year&gt;2007&lt;/year&gt;&lt;pub-dates&gt;&lt;date&gt;Nov 1&lt;/date&gt;&lt;/pub-dates&gt;&lt;/dates&gt;&lt;isbn&gt;0960-894X (Print)&amp;#xD;0960-894X (Linking)&lt;/isbn&gt;&lt;accession-num&gt;17884497&lt;/accession-num&gt;&lt;urls&gt;&lt;related-urls&gt;&lt;url&gt;http://www.ncbi.nlm.nih.gov/pubmed/17884497&lt;/url&gt;&lt;/related-urls&gt;&lt;/urls&gt;&lt;electronic-resource-num&gt;10.1016/j.bmcl.2007.07.104&lt;/electronic-resource-num&gt;&lt;language&gt;eng&lt;/language&gt;&lt;/record&gt;&lt;/Cite&gt;&lt;/EndNote&gt;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2" w:tooltip="Graham Robinett, 2007 #17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2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7133E101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2FB1FE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B-7253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040371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04B8B5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202EA324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Oc1ccc(cc1)-c1nc2[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H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]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c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(NC(=O)C3CC3)c2cc1Br</w:t>
            </w:r>
          </w:p>
        </w:tc>
        <w:tc>
          <w:tcPr>
            <w:tcW w:w="711" w:type="dxa"/>
            <w:vAlign w:val="center"/>
          </w:tcPr>
          <w:p w14:paraId="38355613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aXRoZXJpbmd0b248L0F1dGhvcj48WWVhcj4yMDAzPC9Z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aXRoZXJpbmd0b248L0F1dGhvcj48WWVhcj4yMDAzPC9Z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3" w:tooltip="Witherington, 2003 #18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3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62C30475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E4BD5DA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284372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57FB03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04594C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486A8045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(Oc1ccc(Nc2ncnc3ccc(cc23)-c2ccco2)cc1)c1ccccc1</w:t>
            </w:r>
          </w:p>
        </w:tc>
        <w:tc>
          <w:tcPr>
            <w:tcW w:w="711" w:type="dxa"/>
            <w:vAlign w:val="center"/>
          </w:tcPr>
          <w:p w14:paraId="38C7C450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ZXRyb3Y8L0F1dGhvcj48WWVhcj4yMDA2PC9ZZWFyPjxS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ZXRyb3Y8L0F1dGhvcj48WWVhcj4yMDA2PC9ZZWFyPjxS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4" w:tooltip="Petrov, 2006 #20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4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2057F5C4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E8EDCB6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>GW779439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B614A5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942F8B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794DAC7F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N1CCN(CC1)c1ccc(Nc2nccc(n2)-c2cnn3ncccc23)cc1C(F)(F)F</w:t>
            </w:r>
          </w:p>
        </w:tc>
        <w:tc>
          <w:tcPr>
            <w:tcW w:w="711" w:type="dxa"/>
            <w:vAlign w:val="center"/>
          </w:tcPr>
          <w:p w14:paraId="33DF80AB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dGV2ZW5zPC9BdXRob3I+PFllYXI+MjAwODwvWWVhcj48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dGV2ZW5zPC9BdXRob3I+PFllYXI+MjAwODwvWWVhcj48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5" w:tooltip="Stevens, 2008 #21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5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47C6489F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97C2B47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768505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954325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3DC20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444A3DDF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.COc1ccc(cc1)-c1oc2ncnc(N)c2c1-c1ccc(NC(=O)Nc2cc(ccc2F)C(F)(F)F)cc1</w:t>
            </w:r>
          </w:p>
        </w:tc>
        <w:tc>
          <w:tcPr>
            <w:tcW w:w="711" w:type="dxa"/>
            <w:vAlign w:val="center"/>
          </w:tcPr>
          <w:p w14:paraId="6F3462FC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aXlhemFraTwvQXV0aG9yPjxZZWFyPjIwMDc8L1llYXI+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c3My04PC9wYWdlcz48dm9sdW1lPjE3PC92b2x1bWU+PG51bWJl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NaXlhemFraTwvQXV0aG9yPjxZZWFyPjIwMDc8L1llYXI+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c3My04PC9wYWdlcz48dm9sdW1lPjE3PC92b2x1bWU+PG51bWJl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" w:tooltip="Miyazaki, 2007 #4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4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42A8C758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CDCC4F8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SK1713088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7D2353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C1210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571E2A98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CCN1CCC(CC1)Oc1cc(Nc2nc(Nc3cccc(F)c3C(N)=O)c3cc[nH]c3n2)c(OC)cc1Cl</w:t>
            </w:r>
          </w:p>
        </w:tc>
        <w:tc>
          <w:tcPr>
            <w:tcW w:w="711" w:type="dxa"/>
            <w:vAlign w:val="center"/>
          </w:tcPr>
          <w:p w14:paraId="3B54E382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NTwvUmVjTnVtPjxEaXNwbGF5VGV4dD5bNV08L0Rpc3BsYXlUZXh0PjxyZWNv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zYwLTQ8L3BhZ2VzPjx2b2x1bWU+MTk8L3ZvbHVtZT48bnVtYmVy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FtYmVybGFpbjwvQXV0aG9yPjxZZWFyPjIwMDk8L1ll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zYwLTQ8L3BhZ2VzPjx2b2x1bWU+MTk8L3ZvbHVtZT48bnVtYmVy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" w:tooltip="Chamberlain, 2009 #15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5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1AD67C41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FF461F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703087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60441C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21C32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7748BF54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C(=O)Nc1cccc(c1)C#Cc1cncnc1Nc1ccc(OCc2cccc(F)c2)c(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c1</w:t>
            </w:r>
          </w:p>
        </w:tc>
        <w:tc>
          <w:tcPr>
            <w:tcW w:w="711" w:type="dxa"/>
            <w:vAlign w:val="center"/>
          </w:tcPr>
          <w:p w14:paraId="3CE0E5A3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XRlcnNvbjwvQXV0aG9yPjxZZWFyPjIwMDY8L1llYXI+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yNDE5LTIyPC9wYWdlcz48dm9sdW1lPjE2PC92b2x1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XRlcnNvbjwvQXV0aG9yPjxZZWFyPjIwMDY8L1llYXI+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yNDE5LTIyPC9wYWdlcz48dm9sdW1lPjE2PC92b2x1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7" w:tooltip="Waterson, 2006 #7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7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00202A44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1697B8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780056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B44FB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640F3B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1FA910CB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CN(CC)Cc1ccc(Nc2nccc(n2)-c2cnn3ncccc23)cc1</w:t>
            </w:r>
          </w:p>
        </w:tc>
        <w:tc>
          <w:tcPr>
            <w:tcW w:w="711" w:type="dxa"/>
            <w:vAlign w:val="center"/>
          </w:tcPr>
          <w:p w14:paraId="33F604BA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dGV2ZW5zPC9BdXRob3I+PFllYXI+MjAwODwvWWVhcj48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dGV2ZW5zPC9BdXRob3I+PFllYXI+MjAwODwvWWVhcj48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5" w:tooltip="Stevens, 2008 #21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5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628AB825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D022C3F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794726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6859EA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94E0C98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524611F6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C(=O)Nc1cccc(n1)C#Cc1cncnc1Nc1ccc(OCc2cccc(F)c2)c(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c1</w:t>
            </w:r>
          </w:p>
        </w:tc>
        <w:tc>
          <w:tcPr>
            <w:tcW w:w="711" w:type="dxa"/>
            <w:vAlign w:val="center"/>
          </w:tcPr>
          <w:p w14:paraId="652BF60A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XRlcnNvbjwvQXV0aG9yPjxZZWFyPjIwMDY8L1llYXI+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yNDE5LTIyPC9wYWdlcz48dm9sdW1lPjE2PC92b2x1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XRlcnNvbjwvQXV0aG9yPjxZZWFyPjIwMDY8L1llYXI+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yNDE5LTIyPC9wYWdlcz48dm9sdW1lPjE2PC92b2x1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7" w:tooltip="Waterson, 2006 #7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7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18A1A4DC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EC74D76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568377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F3A8E5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A32AF1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22B3198C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.CS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(=O)(=O)CCNCc1ccoc1-c1ccc2ncnc(Nc3ccc(OCc4ccccc4)cc3)c2c1</w:t>
            </w:r>
          </w:p>
        </w:tc>
        <w:tc>
          <w:tcPr>
            <w:tcW w:w="711" w:type="dxa"/>
            <w:vAlign w:val="center"/>
          </w:tcPr>
          <w:p w14:paraId="4BE7D9F7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ZXRyb3Y8L0F1dGhvcj48WWVhcj4yMDA2PC9ZZWFyPjxS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ZXRyb3Y8L0F1dGhvcj48WWVhcj4yMDA2PC9ZZWFyPjxS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4" w:tooltip="Petrov, 2006 #20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4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16B8BC3E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C3E5462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810576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37D98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A07358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5975E15E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Oc1cccc(Nc2nccc(n2)-c2cnn3ncccc23)c1</w:t>
            </w:r>
          </w:p>
        </w:tc>
        <w:tc>
          <w:tcPr>
            <w:tcW w:w="711" w:type="dxa"/>
            <w:vAlign w:val="center"/>
          </w:tcPr>
          <w:p w14:paraId="1A53AA4B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YXZhcmVzPC9BdXRob3I+PFllYXI+MjAwNDwvWWVhcj48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YXZhcmVzPC9BdXRob3I+PFllYXI+MjAwNDwvWWVhcj48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6" w:tooltip="Tavares, 2004 #22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6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4A7B1FED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81A447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683134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C0FD3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C00AF7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52717E98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.Fc1ccc(cc1NC(=O)Nc1ccc(Oc2ccc3[nH]c(NC(=O)c4ccco4)nc3c2)cc1)C(F)(F)F</w:t>
            </w:r>
          </w:p>
        </w:tc>
        <w:tc>
          <w:tcPr>
            <w:tcW w:w="711" w:type="dxa"/>
            <w:vAlign w:val="center"/>
          </w:tcPr>
          <w:p w14:paraId="67127764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YXNlZ2F3YTwvQXV0aG9yPjxZZWFyPjIwMDc8L1llYXI+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YXNlZ2F3YTwvQXV0aG9yPjxZZWFyPjIwMDc8L1llYXI+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7" w:tooltip="Hasegawa, 2007 #23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7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5CB22447" w14:textId="77777777" w:rsidTr="007B2A18">
        <w:trPr>
          <w:trHeight w:val="6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084B6D0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SK319347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66431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428E189" w14:textId="77777777" w:rsidR="008C4AC7" w:rsidRPr="00B55C01" w:rsidRDefault="008C4AC7" w:rsidP="008C4AC7">
            <w:pPr>
              <w:spacing w:after="0" w:line="276" w:lineRule="auto"/>
              <w:ind w:right="-250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♀&gt;♂:  very damaged tegument, shortened</w:t>
            </w:r>
          </w:p>
        </w:tc>
        <w:tc>
          <w:tcPr>
            <w:tcW w:w="7519" w:type="dxa"/>
            <w:vAlign w:val="center"/>
          </w:tcPr>
          <w:p w14:paraId="4F611B3C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Oc1cc2ncn(-c3cc(OCc4ccccc4S(C)(=O)=O)c(s3)C#N)c2cc1OC</w:t>
            </w:r>
          </w:p>
        </w:tc>
        <w:tc>
          <w:tcPr>
            <w:tcW w:w="711" w:type="dxa"/>
            <w:vAlign w:val="center"/>
          </w:tcPr>
          <w:p w14:paraId="5B5EBE29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YW1ib3JvdWdoPC9BdXRob3I+PFllYXI+MjAwNjwvWWVh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YW1ib3JvdWdoPC9BdXRob3I+PFllYXI+MjAwNjwvWWVh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8" w:tooltip="Bamborough, 2006 #26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8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0BDA3FA3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9269B86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576924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293475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CE18A3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♂&gt;♀</w:t>
            </w:r>
          </w:p>
        </w:tc>
        <w:tc>
          <w:tcPr>
            <w:tcW w:w="7519" w:type="dxa"/>
            <w:vAlign w:val="center"/>
          </w:tcPr>
          <w:p w14:paraId="6993FE87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.Fc1cc(Nc2ncnc3ccc(cc23)-c2ccc(CN3CCS(=O)CC3)o2)ccc1OCc1ccccc1</w:t>
            </w:r>
          </w:p>
        </w:tc>
        <w:tc>
          <w:tcPr>
            <w:tcW w:w="711" w:type="dxa"/>
            <w:vAlign w:val="center"/>
          </w:tcPr>
          <w:p w14:paraId="6D986EA9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ZXRyb3Y8L0F1dGhvcj48WWVhcj4yMDA2PC9ZZWFyPjxS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ZXRyb3Y8L0F1dGhvcj48WWVhcj4yMDA2PC9ZZWFyPjxS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4" w:tooltip="Petrov, 2006 #20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4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77723974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EC7F59A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801372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26074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F25C68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♂&gt;♀</w:t>
            </w:r>
          </w:p>
        </w:tc>
        <w:tc>
          <w:tcPr>
            <w:tcW w:w="7519" w:type="dxa"/>
            <w:vAlign w:val="center"/>
          </w:tcPr>
          <w:p w14:paraId="0DCFAFF1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Oc1cc(Nc2nccc(n2)-c2cnn3ncccc23)cc(OC)c1</w:t>
            </w:r>
          </w:p>
        </w:tc>
        <w:tc>
          <w:tcPr>
            <w:tcW w:w="711" w:type="dxa"/>
            <w:vAlign w:val="center"/>
          </w:tcPr>
          <w:p w14:paraId="739D5FD4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YXZhcmVzPC9BdXRob3I+PFllYXI+MjAwNDwvWWVhcj48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YXZhcmVzPC9BdXRob3I+PFllYXI+MjAwNDwvWWVhcj48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6" w:tooltip="Tavares, 2004 #22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6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3989246A" w14:textId="77777777" w:rsidTr="007B2A18">
        <w:trPr>
          <w:trHeight w:val="6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41317A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SK237701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7EDC33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CD26079" w14:textId="77777777" w:rsidR="008C4AC7" w:rsidRPr="00B55C01" w:rsidRDefault="00B55C01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♂</w:t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:  waves of body contraction.: ♀s hyperactive</w:t>
            </w:r>
          </w:p>
        </w:tc>
        <w:tc>
          <w:tcPr>
            <w:tcW w:w="7519" w:type="dxa"/>
            <w:vAlign w:val="center"/>
          </w:tcPr>
          <w:p w14:paraId="5DCBFAE4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Oc1cc2ncn(-c3cc(O[C@H](C)c4ccccc4Cl)c(s3)C(N)=O)c2cc1OC</w:t>
            </w:r>
          </w:p>
        </w:tc>
        <w:tc>
          <w:tcPr>
            <w:tcW w:w="711" w:type="dxa"/>
            <w:vAlign w:val="center"/>
          </w:tcPr>
          <w:p w14:paraId="7564DD42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W1pdHRlPC9BdXRob3I+PFllYXI+MjAwOTwvWWVhcj48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Y5NC03PC9wYWdlcz48dm9sdW1lPjE5PC92b2x1bWU+PG51bWJl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W1pdHRlPC9BdXRob3I+PFllYXI+MjAwOTwvWWVhcj48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Y5NC03PC9wYWdlcz48dm9sdW1lPjE5PC92b2x1bWU+PG51bWJl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6" w:tooltip="Emmitte, 2009 #6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6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1E6AEF5F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D46BEAA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569530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0D5685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0BD398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♂&gt;♀, Tegument 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blebbing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19" w:type="dxa"/>
            <w:vAlign w:val="center"/>
          </w:tcPr>
          <w:p w14:paraId="5655E58F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.CS(=O)(=O)CCNCc1nc(cs1)-c1ccc2ncnc(Nc3ccc(OCc4cccc(c4)C(F)(F)F)cc3)c2c1</w:t>
            </w:r>
          </w:p>
        </w:tc>
        <w:tc>
          <w:tcPr>
            <w:tcW w:w="711" w:type="dxa"/>
            <w:vAlign w:val="center"/>
          </w:tcPr>
          <w:p w14:paraId="38548B25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HYXVsPC9BdXRob3I+PFllYXI+MjAwMzwvWWVhcj48UmVj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HYXVsPC9BdXRob3I+PFllYXI+MjAwMzwvWWVhcj48UmVj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9" w:tooltip="Gaul, 2003 #27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9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1F24EA24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76DDCB1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SK579289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B8293A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124F0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♀&gt;♂, elongated.</w:t>
            </w:r>
          </w:p>
        </w:tc>
        <w:tc>
          <w:tcPr>
            <w:tcW w:w="7519" w:type="dxa"/>
            <w:vAlign w:val="center"/>
          </w:tcPr>
          <w:p w14:paraId="396E2817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[C@@H](Oc1cc(sc1C(N)=O)-n1cnc2ccc(OC3CCN(C)CC3)cc12)c1ccccc1Cl</w:t>
            </w:r>
          </w:p>
        </w:tc>
        <w:tc>
          <w:tcPr>
            <w:tcW w:w="711" w:type="dxa"/>
            <w:vAlign w:val="center"/>
          </w:tcPr>
          <w:p w14:paraId="5204D9D0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W1pdHRlPC9BdXRob3I+PFllYXI+MjAwOTwvWWVhcj48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Y5NC03PC9wYWdlcz48dm9sdW1lPjE5PC92b2x1bWU+PG51bWJl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W1pdHRlPC9BdXRob3I+PFllYXI+MjAwOTwvWWVhcj48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Y5NC03PC9wYWdlcz48dm9sdW1lPjE5PC92b2x1bWU+PG51bWJl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6" w:tooltip="Emmitte, 2009 #6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6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2A68ACBE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63717E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694234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9DEFC8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804C231" w14:textId="77777777" w:rsidR="008C4AC7" w:rsidRPr="00B55C01" w:rsidRDefault="008C4AC7" w:rsidP="00B55C01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♂ very shortened</w:t>
            </w:r>
          </w:p>
        </w:tc>
        <w:tc>
          <w:tcPr>
            <w:tcW w:w="7519" w:type="dxa"/>
            <w:vAlign w:val="center"/>
          </w:tcPr>
          <w:p w14:paraId="799AB946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.COC(=O)Nc1nc2cc(Oc3ccc(NC(=O)Nc4cccc(Br)c4)cc3)ccc2[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H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]1</w:t>
            </w:r>
          </w:p>
        </w:tc>
        <w:tc>
          <w:tcPr>
            <w:tcW w:w="711" w:type="dxa"/>
            <w:vAlign w:val="center"/>
          </w:tcPr>
          <w:p w14:paraId="3FC2ACB7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YXNlZ2F3YTwvQXV0aG9yPjxZZWFyPjIwMDc8L1llYXI+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YXNlZ2F3YTwvQXV0aG9yPjxZZWFyPjIwMDc8L1llYXI+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7" w:tooltip="Hasegawa, 2007 #23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7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433275C5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CB7BAB6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B-7328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8288B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DC4DCC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♂&gt;♀. Females: blebs at posterior ends</w:t>
            </w:r>
          </w:p>
        </w:tc>
        <w:tc>
          <w:tcPr>
            <w:tcW w:w="7519" w:type="dxa"/>
            <w:vAlign w:val="center"/>
          </w:tcPr>
          <w:p w14:paraId="1457A760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OC(=O)\C=C/C(O)=O.CN1CCC(CC1)C(=O)Nc1n[nH]c2nc(-c3ccc(O)cc3)c(Br)cc12</w:t>
            </w:r>
          </w:p>
        </w:tc>
        <w:tc>
          <w:tcPr>
            <w:tcW w:w="711" w:type="dxa"/>
            <w:vAlign w:val="center"/>
          </w:tcPr>
          <w:p w14:paraId="01BCCDDE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aXRoZXJpbmd0b248L0F1dGhvcj48WWVhcj4yMDAzPC9Z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aXRoZXJpbmd0b248L0F1dGhvcj48WWVhcj4yMDAzPC9Z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0" w:tooltip="Witherington, 2003 #28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20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11E1BB3A" w14:textId="77777777" w:rsidTr="007B2A18">
        <w:trPr>
          <w:trHeight w:val="301"/>
        </w:trPr>
        <w:tc>
          <w:tcPr>
            <w:tcW w:w="13215" w:type="dxa"/>
            <w:gridSpan w:val="5"/>
            <w:shd w:val="clear" w:color="auto" w:fill="auto"/>
            <w:vAlign w:val="center"/>
            <w:hideMark/>
          </w:tcPr>
          <w:p w14:paraId="01DCE24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Slow but not dark granular</w:t>
            </w:r>
          </w:p>
        </w:tc>
      </w:tr>
      <w:tr w:rsidR="008C4AC7" w:rsidRPr="00B55C01" w14:paraId="679B46B6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BD85619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572401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6BC623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9D0A61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7DA3E0A9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CN(CC)S(=O)(=O)c1ccc(OC)c(Nc2ncc(o2)-c2ccccc2)c1</w:t>
            </w:r>
          </w:p>
        </w:tc>
        <w:tc>
          <w:tcPr>
            <w:tcW w:w="711" w:type="dxa"/>
            <w:vAlign w:val="center"/>
          </w:tcPr>
          <w:p w14:paraId="12EEA0CB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YXJyaXM8L0F1dGhvcj48WWVhcj4yMDA1PC9ZZWFyPjxS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YXJyaXM8L0F1dGhvcj48WWVhcj4yMDA1PC9ZZWFyPjxS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0" w:tooltip="Harris, 2005 #13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10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46129442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AF4B272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352430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6EA2B2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6453FE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1EF6FC23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.NS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(=O)(=O)c1ccc(N\N=C2/C(=O)Nc3cccc(CCc4ccncc4)c23)cc1</w:t>
            </w:r>
          </w:p>
        </w:tc>
        <w:tc>
          <w:tcPr>
            <w:tcW w:w="711" w:type="dxa"/>
            <w:vAlign w:val="center"/>
          </w:tcPr>
          <w:p w14:paraId="04337B6C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cmFtc29uPC9BdXRob3I+PFllYXI+MjAwMTwvWWVhcj48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cmFtc29uPC9BdXRob3I+PFllYXI+MjAwMTwvWWVhcj48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1" w:tooltip="Bramson, 2001 #29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21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0AE37C0E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1CE8064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I261520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20630D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84EB0C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513A18FB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.COc1ccc2ncnc(Nc3ccc(OCc4ccccc4)cc3)c2c1</w:t>
            </w:r>
          </w:p>
        </w:tc>
        <w:tc>
          <w:tcPr>
            <w:tcW w:w="711" w:type="dxa"/>
            <w:vAlign w:val="center"/>
          </w:tcPr>
          <w:p w14:paraId="3CDD250F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Zhang&lt;/Author&gt;&lt;Year&gt;2004&lt;/Year&gt;&lt;RecNum&gt;31&lt;/RecNum&gt;&lt;DisplayText&gt;[22]&lt;/DisplayText&gt;&lt;record&gt;&lt;rec-number&gt;31&lt;/rec-number&gt;&lt;foreign-keys&gt;&lt;key app="EN" db-id="pzdas50zutpestefw27pwx5hzs2vp2tvdf2v"&gt;31&lt;/key&gt;&lt;/foreign-keys&gt;&lt;ref-type name="Journal Article"&gt;17&lt;/ref-type&gt;&lt;contributors&gt;&lt;authors&gt;&lt;author&gt;Zhang, Y. M.&lt;/author&gt;&lt;author&gt;Cockerill, S.&lt;/author&gt;&lt;author&gt;Guntrip, S. B.&lt;/author&gt;&lt;author&gt;Rusnak, D.&lt;/author&gt;&lt;author&gt;Smith, K.&lt;/author&gt;&lt;author&gt;Vanderwall, D.&lt;/author&gt;&lt;author&gt;Wood, E.&lt;/author&gt;&lt;author&gt;Lackey, K.&lt;/author&gt;&lt;/authors&gt;&lt;/contributors&gt;&lt;auth-address&gt;GlaxoSmithKline, 5 Moore Drive, Research Triangle Park, NC 27709, USA.&lt;/auth-address&gt;&lt;titles&gt;&lt;title&gt;Synthesis and SAR of potent EGFR/erbB2 dual inhibitors&lt;/title&gt;&lt;secondary-title&gt;Bioorg Med Chem Lett&lt;/secondary-title&gt;&lt;alt-title&gt;Bioorganic &amp;amp; medicinal chemistry letters&lt;/alt-title&gt;&lt;/titles&gt;&lt;periodical&gt;&lt;full-title&gt;Bioorg Med Chem Lett&lt;/full-title&gt;&lt;abbr-1&gt;Bioorganic &amp;amp; medicinal chemistry letters&lt;/abbr-1&gt;&lt;/periodical&gt;&lt;alt-periodical&gt;&lt;full-title&gt;Bioorg Med Chem Lett&lt;/full-title&gt;&lt;abbr-1&gt;Bioorganic &amp;amp; medicinal chemistry letters&lt;/abbr-1&gt;&lt;/alt-periodical&gt;&lt;pages&gt;111-4&lt;/pages&gt;&lt;volume&gt;14&lt;/volume&gt;&lt;number&gt;1&lt;/number&gt;&lt;edition&gt;2003/12/20&lt;/edition&gt;&lt;keywords&gt;&lt;keyword&gt;Binding Sites/drug effects/physiology&lt;/keyword&gt;&lt;keyword&gt;Cell Line, Tumor&lt;/keyword&gt;&lt;keyword&gt;Enzyme Inhibitors/*chemical synthesis/pharmacology&lt;/keyword&gt;&lt;keyword&gt;Glycoproteins/*antagonists &amp;amp; inhibitors/metabolism&lt;/keyword&gt;&lt;keyword&gt;Humans&lt;/keyword&gt;&lt;keyword&gt;Receptor, erbB-2/*antagonists &amp;amp; inhibitors/metabolism&lt;/keyword&gt;&lt;keyword&gt;Structure-Activity Relationship&lt;/keyword&gt;&lt;/keywords&gt;&lt;dates&gt;&lt;year&gt;2004&lt;/year&gt;&lt;pub-dates&gt;&lt;date&gt;Jan 5&lt;/date&gt;&lt;/pub-dates&gt;&lt;/dates&gt;&lt;isbn&gt;0960-894X (Print)&amp;#xD;0960-894X (Linking)&lt;/isbn&gt;&lt;accession-num&gt;14684309&lt;/accession-num&gt;&lt;urls&gt;&lt;related-urls&gt;&lt;url&gt;http://www.ncbi.nlm.nih.gov/pubmed/14684309&lt;/url&gt;&lt;/related-urls&gt;&lt;/urls&gt;&lt;language&gt;eng&lt;/language&gt;&lt;/record&gt;&lt;/Cite&gt;&lt;/EndNote&gt;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2" w:tooltip="Zhang, 2004 #31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22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13730C21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41AE320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W837331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882BC0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033885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  <w:vAlign w:val="center"/>
          </w:tcPr>
          <w:p w14:paraId="039C2302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Oc1cc(Nc2ncc3c(C)</w:t>
            </w:r>
            <w:proofErr w:type="spellStart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c</w:t>
            </w:r>
            <w:proofErr w:type="spellEnd"/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(-c4cccc(c4)C(F)(F)F)n3n2)cc(OC)c1OC</w:t>
            </w:r>
          </w:p>
        </w:tc>
        <w:tc>
          <w:tcPr>
            <w:tcW w:w="711" w:type="dxa"/>
            <w:vAlign w:val="center"/>
          </w:tcPr>
          <w:p w14:paraId="17F7AB4B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V1bmc8L0F1dGhvcj48WWVhcj4yMDA4PC9ZZWFyPjxS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2MjE0LTc8L3BhZ2VzPjx2b2x1bWU+MTg8L3ZvbHVt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aGV1bmc8L0F1dGhvcj48WWVhcj4yMDA4PC9ZZWFyPjxS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2MjE0LTc8L3BhZ2VzPjx2b2x1bWU+MTg8L3ZvbHVt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3" w:tooltip="Cheung, 2008 #34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23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C4AC7" w:rsidRPr="00B55C01" w14:paraId="120ED9E7" w14:textId="77777777" w:rsidTr="007B2A18">
        <w:trPr>
          <w:trHeight w:val="300"/>
        </w:trPr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FA50416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SK326090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9A9F60" w14:textId="77777777" w:rsidR="008C4AC7" w:rsidRPr="00B55C01" w:rsidRDefault="008C4AC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6.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EE1087C" w14:textId="77777777" w:rsidR="008C4AC7" w:rsidRPr="00B55C01" w:rsidRDefault="00B55C01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♀</w:t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: very slender, bulbous in parts. Some blebs</w:t>
            </w:r>
          </w:p>
        </w:tc>
        <w:tc>
          <w:tcPr>
            <w:tcW w:w="7519" w:type="dxa"/>
            <w:vAlign w:val="center"/>
          </w:tcPr>
          <w:p w14:paraId="3A0F3206" w14:textId="77777777" w:rsidR="008C4AC7" w:rsidRPr="00B55C01" w:rsidRDefault="008C4AC7" w:rsidP="008C4AC7">
            <w:pPr>
              <w:spacing w:after="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[C@@H](Oc1cc(sc1C(N)=O)-n1cnc2ccc(OCC3CCN(C)CC3)cc12)c1ccccc1C(F)(F)F</w:t>
            </w:r>
          </w:p>
        </w:tc>
        <w:tc>
          <w:tcPr>
            <w:tcW w:w="711" w:type="dxa"/>
            <w:vAlign w:val="center"/>
          </w:tcPr>
          <w:p w14:paraId="73FED3C3" w14:textId="77777777" w:rsidR="008C4AC7" w:rsidRPr="00B55C01" w:rsidRDefault="00251F87" w:rsidP="008C4AC7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W1pdHRlPC9BdXRob3I+PFllYXI+MjAwOTwvWWVhcj48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Y5NC03PC9wYWdlcz48dm9sdW1lPjE5PC92b2x1bWU+PG51bWJl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bW1pdHRlPC9BdXRob3I+PFllYXI+MjAwOTwvWWVhcj48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Y5NC03PC9wYWdlcz48dm9sdW1lPjE5PC92b2x1bWU+PG51bWJl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</w:fldData>
              </w:fldChar>
            </w:r>
            <w:r w:rsidR="008C4AC7"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6" w:tooltip="Emmitte, 2009 #6" w:history="1">
              <w:r w:rsidR="008C4AC7" w:rsidRPr="00B55C01">
                <w:rPr>
                  <w:rFonts w:ascii="Arial" w:eastAsia="Calibri" w:hAnsi="Arial" w:cs="Arial"/>
                  <w:noProof/>
                  <w:color w:val="000000"/>
                  <w:sz w:val="20"/>
                  <w:szCs w:val="20"/>
                  <w:lang w:val="en-US"/>
                </w:rPr>
                <w:t>6</w:t>
              </w:r>
            </w:hyperlink>
            <w:r w:rsidR="008C4AC7" w:rsidRPr="00B55C01">
              <w:rPr>
                <w:rFonts w:ascii="Arial" w:eastAsia="Calibri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B55C0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5ECA2259" w14:textId="77777777" w:rsidR="008C4AC7" w:rsidRPr="00B55C01" w:rsidRDefault="008C4AC7" w:rsidP="008C4AC7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1520"/>
        <w:gridCol w:w="1521"/>
        <w:gridCol w:w="1521"/>
        <w:gridCol w:w="1500"/>
        <w:gridCol w:w="21"/>
        <w:gridCol w:w="1336"/>
        <w:gridCol w:w="60"/>
        <w:gridCol w:w="1352"/>
        <w:gridCol w:w="1412"/>
        <w:gridCol w:w="1412"/>
        <w:gridCol w:w="1521"/>
      </w:tblGrid>
      <w:tr w:rsidR="008C4AC7" w:rsidRPr="00986A0A" w14:paraId="5C65ED14" w14:textId="77777777" w:rsidTr="00986A0A">
        <w:tc>
          <w:tcPr>
            <w:tcW w:w="13176" w:type="dxa"/>
            <w:gridSpan w:val="11"/>
            <w:vAlign w:val="center"/>
          </w:tcPr>
          <w:p w14:paraId="0B94895A" w14:textId="77777777" w:rsidR="008C4AC7" w:rsidRPr="00986A0A" w:rsidRDefault="008C4AC7" w:rsidP="008C4AC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b/>
                <w:sz w:val="18"/>
                <w:szCs w:val="18"/>
              </w:rPr>
              <w:lastRenderedPageBreak/>
              <w:t>Normal movement but dark and granular</w:t>
            </w:r>
          </w:p>
        </w:tc>
      </w:tr>
      <w:tr w:rsidR="008C4AC7" w:rsidRPr="00986A0A" w14:paraId="06A41139" w14:textId="77777777" w:rsidTr="00986A0A">
        <w:tc>
          <w:tcPr>
            <w:tcW w:w="1520" w:type="dxa"/>
            <w:vAlign w:val="center"/>
          </w:tcPr>
          <w:p w14:paraId="4D44F89F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709042A</w:t>
            </w:r>
          </w:p>
        </w:tc>
        <w:tc>
          <w:tcPr>
            <w:tcW w:w="1521" w:type="dxa"/>
            <w:vAlign w:val="center"/>
          </w:tcPr>
          <w:p w14:paraId="6A02DC3A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589961A</w:t>
            </w:r>
          </w:p>
        </w:tc>
        <w:tc>
          <w:tcPr>
            <w:tcW w:w="1521" w:type="dxa"/>
            <w:vAlign w:val="center"/>
          </w:tcPr>
          <w:p w14:paraId="0AC78F90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SB-390527</w:t>
            </w:r>
          </w:p>
        </w:tc>
        <w:tc>
          <w:tcPr>
            <w:tcW w:w="1500" w:type="dxa"/>
            <w:vAlign w:val="center"/>
          </w:tcPr>
          <w:p w14:paraId="24DB4FC5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73715X</w:t>
            </w:r>
          </w:p>
        </w:tc>
        <w:tc>
          <w:tcPr>
            <w:tcW w:w="1417" w:type="dxa"/>
            <w:gridSpan w:val="3"/>
            <w:vAlign w:val="center"/>
          </w:tcPr>
          <w:p w14:paraId="0C9004D9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SB-682330-A</w:t>
            </w:r>
          </w:p>
        </w:tc>
        <w:tc>
          <w:tcPr>
            <w:tcW w:w="1352" w:type="dxa"/>
            <w:vAlign w:val="center"/>
          </w:tcPr>
          <w:p w14:paraId="0C16A8DD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SB-333612</w:t>
            </w:r>
          </w:p>
        </w:tc>
        <w:tc>
          <w:tcPr>
            <w:tcW w:w="1412" w:type="dxa"/>
            <w:vAlign w:val="center"/>
          </w:tcPr>
          <w:p w14:paraId="5C58EA52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32467X</w:t>
            </w:r>
          </w:p>
        </w:tc>
        <w:tc>
          <w:tcPr>
            <w:tcW w:w="1412" w:type="dxa"/>
            <w:vAlign w:val="center"/>
          </w:tcPr>
          <w:p w14:paraId="5A2222EE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794607X</w:t>
            </w:r>
          </w:p>
        </w:tc>
        <w:tc>
          <w:tcPr>
            <w:tcW w:w="1521" w:type="dxa"/>
            <w:vAlign w:val="center"/>
          </w:tcPr>
          <w:p w14:paraId="6AA2E7D0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07049C</w:t>
            </w:r>
          </w:p>
        </w:tc>
      </w:tr>
      <w:tr w:rsidR="008C4AC7" w:rsidRPr="00986A0A" w14:paraId="2314F2C6" w14:textId="77777777" w:rsidTr="00986A0A">
        <w:tc>
          <w:tcPr>
            <w:tcW w:w="1520" w:type="dxa"/>
            <w:vAlign w:val="center"/>
          </w:tcPr>
          <w:p w14:paraId="5F357872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41155A</w:t>
            </w:r>
          </w:p>
        </w:tc>
        <w:tc>
          <w:tcPr>
            <w:tcW w:w="1521" w:type="dxa"/>
            <w:vAlign w:val="center"/>
          </w:tcPr>
          <w:p w14:paraId="215A84DC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94590A</w:t>
            </w:r>
          </w:p>
        </w:tc>
        <w:tc>
          <w:tcPr>
            <w:tcW w:w="1521" w:type="dxa"/>
            <w:vAlign w:val="center"/>
          </w:tcPr>
          <w:p w14:paraId="28A79E6D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53609X</w:t>
            </w:r>
          </w:p>
        </w:tc>
        <w:tc>
          <w:tcPr>
            <w:tcW w:w="1500" w:type="dxa"/>
            <w:vAlign w:val="center"/>
          </w:tcPr>
          <w:p w14:paraId="41757F68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SKF-86055</w:t>
            </w:r>
          </w:p>
        </w:tc>
        <w:tc>
          <w:tcPr>
            <w:tcW w:w="1417" w:type="dxa"/>
            <w:gridSpan w:val="3"/>
            <w:vAlign w:val="center"/>
          </w:tcPr>
          <w:p w14:paraId="53A5A161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578748X</w:t>
            </w:r>
          </w:p>
        </w:tc>
        <w:tc>
          <w:tcPr>
            <w:tcW w:w="1352" w:type="dxa"/>
            <w:vAlign w:val="center"/>
          </w:tcPr>
          <w:p w14:paraId="142CF5F6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778894X</w:t>
            </w:r>
          </w:p>
        </w:tc>
        <w:tc>
          <w:tcPr>
            <w:tcW w:w="1412" w:type="dxa"/>
            <w:vAlign w:val="center"/>
          </w:tcPr>
          <w:p w14:paraId="1BE48B2D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SB-242719</w:t>
            </w:r>
          </w:p>
        </w:tc>
        <w:tc>
          <w:tcPr>
            <w:tcW w:w="1412" w:type="dxa"/>
            <w:vAlign w:val="center"/>
          </w:tcPr>
          <w:p w14:paraId="29BC08A7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784684X</w:t>
            </w:r>
          </w:p>
        </w:tc>
        <w:tc>
          <w:tcPr>
            <w:tcW w:w="1521" w:type="dxa"/>
            <w:vAlign w:val="center"/>
          </w:tcPr>
          <w:p w14:paraId="2DA4B733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SK2110236A</w:t>
            </w:r>
          </w:p>
        </w:tc>
      </w:tr>
      <w:tr w:rsidR="008C4AC7" w:rsidRPr="00986A0A" w14:paraId="3C2AE0C6" w14:textId="77777777" w:rsidTr="00986A0A">
        <w:tc>
          <w:tcPr>
            <w:tcW w:w="1520" w:type="dxa"/>
            <w:vAlign w:val="center"/>
          </w:tcPr>
          <w:p w14:paraId="75B26833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784307A</w:t>
            </w:r>
          </w:p>
        </w:tc>
        <w:tc>
          <w:tcPr>
            <w:tcW w:w="1521" w:type="dxa"/>
            <w:vAlign w:val="center"/>
          </w:tcPr>
          <w:p w14:paraId="5854574D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53606X</w:t>
            </w:r>
          </w:p>
        </w:tc>
        <w:tc>
          <w:tcPr>
            <w:tcW w:w="1521" w:type="dxa"/>
            <w:vAlign w:val="center"/>
          </w:tcPr>
          <w:p w14:paraId="36A5F8AB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05758X</w:t>
            </w:r>
          </w:p>
        </w:tc>
        <w:tc>
          <w:tcPr>
            <w:tcW w:w="1500" w:type="dxa"/>
            <w:vAlign w:val="center"/>
          </w:tcPr>
          <w:p w14:paraId="18418DD8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513184X</w:t>
            </w:r>
          </w:p>
        </w:tc>
        <w:tc>
          <w:tcPr>
            <w:tcW w:w="1417" w:type="dxa"/>
            <w:gridSpan w:val="3"/>
            <w:vAlign w:val="center"/>
          </w:tcPr>
          <w:p w14:paraId="25EB4327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06290X</w:t>
            </w:r>
          </w:p>
        </w:tc>
        <w:tc>
          <w:tcPr>
            <w:tcW w:w="1352" w:type="dxa"/>
            <w:vAlign w:val="center"/>
          </w:tcPr>
          <w:p w14:paraId="4D7C0509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416981X</w:t>
            </w:r>
          </w:p>
        </w:tc>
        <w:tc>
          <w:tcPr>
            <w:tcW w:w="1412" w:type="dxa"/>
            <w:vAlign w:val="center"/>
          </w:tcPr>
          <w:p w14:paraId="29DA0A41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27106X</w:t>
            </w:r>
          </w:p>
        </w:tc>
        <w:tc>
          <w:tcPr>
            <w:tcW w:w="1412" w:type="dxa"/>
            <w:vAlign w:val="center"/>
          </w:tcPr>
          <w:p w14:paraId="2CC82D3E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SB-253226</w:t>
            </w:r>
          </w:p>
        </w:tc>
        <w:tc>
          <w:tcPr>
            <w:tcW w:w="1521" w:type="dxa"/>
            <w:vAlign w:val="center"/>
          </w:tcPr>
          <w:p w14:paraId="167C5DE5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8C4AC7" w:rsidRPr="00986A0A" w14:paraId="4EFFC141" w14:textId="77777777" w:rsidTr="00986A0A">
        <w:tc>
          <w:tcPr>
            <w:tcW w:w="13176" w:type="dxa"/>
            <w:gridSpan w:val="11"/>
            <w:vAlign w:val="center"/>
          </w:tcPr>
          <w:p w14:paraId="53FDE9D0" w14:textId="77777777" w:rsidR="008C4AC7" w:rsidRPr="00986A0A" w:rsidRDefault="008C4AC7" w:rsidP="008C4AC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b/>
                <w:sz w:val="18"/>
                <w:szCs w:val="18"/>
              </w:rPr>
              <w:t>Normal movement, minor morphological abnormality</w:t>
            </w:r>
          </w:p>
        </w:tc>
      </w:tr>
      <w:tr w:rsidR="008C4AC7" w:rsidRPr="00986A0A" w14:paraId="7B2D9F5C" w14:textId="77777777" w:rsidTr="00986A0A">
        <w:tc>
          <w:tcPr>
            <w:tcW w:w="1520" w:type="dxa"/>
            <w:vAlign w:val="center"/>
          </w:tcPr>
          <w:p w14:paraId="44A5BBA5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396574X</w:t>
            </w:r>
          </w:p>
        </w:tc>
        <w:tc>
          <w:tcPr>
            <w:tcW w:w="1521" w:type="dxa"/>
            <w:vAlign w:val="center"/>
          </w:tcPr>
          <w:p w14:paraId="251C8B66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442130X</w:t>
            </w:r>
          </w:p>
        </w:tc>
        <w:tc>
          <w:tcPr>
            <w:tcW w:w="1521" w:type="dxa"/>
            <w:vAlign w:val="center"/>
          </w:tcPr>
          <w:p w14:paraId="531C9574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04482X</w:t>
            </w:r>
          </w:p>
        </w:tc>
        <w:tc>
          <w:tcPr>
            <w:tcW w:w="1521" w:type="dxa"/>
            <w:gridSpan w:val="2"/>
            <w:vAlign w:val="center"/>
          </w:tcPr>
          <w:p w14:paraId="0A9E7556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SK1030058A</w:t>
            </w:r>
          </w:p>
        </w:tc>
        <w:tc>
          <w:tcPr>
            <w:tcW w:w="1336" w:type="dxa"/>
            <w:vAlign w:val="center"/>
          </w:tcPr>
          <w:p w14:paraId="7C0810D2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33373X</w:t>
            </w:r>
          </w:p>
        </w:tc>
        <w:tc>
          <w:tcPr>
            <w:tcW w:w="1412" w:type="dxa"/>
            <w:gridSpan w:val="2"/>
            <w:vAlign w:val="center"/>
          </w:tcPr>
          <w:p w14:paraId="5C7A4B6A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15311X</w:t>
            </w:r>
          </w:p>
        </w:tc>
        <w:tc>
          <w:tcPr>
            <w:tcW w:w="1412" w:type="dxa"/>
            <w:vAlign w:val="center"/>
          </w:tcPr>
          <w:p w14:paraId="5AABF68D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93881A</w:t>
            </w:r>
          </w:p>
        </w:tc>
        <w:tc>
          <w:tcPr>
            <w:tcW w:w="1412" w:type="dxa"/>
            <w:vAlign w:val="center"/>
          </w:tcPr>
          <w:p w14:paraId="121E5F49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93917A</w:t>
            </w:r>
          </w:p>
        </w:tc>
        <w:tc>
          <w:tcPr>
            <w:tcW w:w="1521" w:type="dxa"/>
            <w:vAlign w:val="center"/>
          </w:tcPr>
          <w:p w14:paraId="323A21C0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SK1030061A</w:t>
            </w:r>
          </w:p>
        </w:tc>
      </w:tr>
      <w:tr w:rsidR="008C4AC7" w:rsidRPr="00986A0A" w14:paraId="209D3762" w14:textId="77777777" w:rsidTr="00986A0A">
        <w:tc>
          <w:tcPr>
            <w:tcW w:w="1520" w:type="dxa"/>
            <w:vAlign w:val="center"/>
          </w:tcPr>
          <w:p w14:paraId="204779BF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14408X</w:t>
            </w:r>
          </w:p>
        </w:tc>
        <w:tc>
          <w:tcPr>
            <w:tcW w:w="1521" w:type="dxa"/>
            <w:vAlign w:val="center"/>
          </w:tcPr>
          <w:p w14:paraId="71164876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06742X</w:t>
            </w:r>
          </w:p>
        </w:tc>
        <w:tc>
          <w:tcPr>
            <w:tcW w:w="1521" w:type="dxa"/>
            <w:vAlign w:val="center"/>
          </w:tcPr>
          <w:p w14:paraId="7EE6B9EB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27396X</w:t>
            </w:r>
          </w:p>
        </w:tc>
        <w:tc>
          <w:tcPr>
            <w:tcW w:w="1521" w:type="dxa"/>
            <w:gridSpan w:val="2"/>
            <w:vAlign w:val="center"/>
          </w:tcPr>
          <w:p w14:paraId="747771AA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33373X</w:t>
            </w:r>
          </w:p>
        </w:tc>
        <w:tc>
          <w:tcPr>
            <w:tcW w:w="1336" w:type="dxa"/>
            <w:vAlign w:val="center"/>
          </w:tcPr>
          <w:p w14:paraId="25508C5B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27099X</w:t>
            </w:r>
          </w:p>
        </w:tc>
        <w:tc>
          <w:tcPr>
            <w:tcW w:w="1412" w:type="dxa"/>
            <w:gridSpan w:val="2"/>
            <w:vAlign w:val="center"/>
          </w:tcPr>
          <w:p w14:paraId="1E2553CE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27512B</w:t>
            </w:r>
          </w:p>
        </w:tc>
        <w:tc>
          <w:tcPr>
            <w:tcW w:w="1412" w:type="dxa"/>
            <w:vAlign w:val="center"/>
          </w:tcPr>
          <w:p w14:paraId="190CCA06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SK238583A</w:t>
            </w:r>
          </w:p>
        </w:tc>
        <w:tc>
          <w:tcPr>
            <w:tcW w:w="1412" w:type="dxa"/>
            <w:vAlign w:val="center"/>
          </w:tcPr>
          <w:p w14:paraId="1AAF06E6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SK300014A</w:t>
            </w:r>
          </w:p>
        </w:tc>
        <w:tc>
          <w:tcPr>
            <w:tcW w:w="1521" w:type="dxa"/>
            <w:vAlign w:val="center"/>
          </w:tcPr>
          <w:p w14:paraId="47A85A4E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32046X</w:t>
            </w:r>
          </w:p>
        </w:tc>
      </w:tr>
      <w:tr w:rsidR="008C4AC7" w:rsidRPr="00986A0A" w14:paraId="3BAE8C34" w14:textId="77777777" w:rsidTr="00986A0A">
        <w:tc>
          <w:tcPr>
            <w:tcW w:w="13176" w:type="dxa"/>
            <w:gridSpan w:val="11"/>
            <w:vAlign w:val="center"/>
          </w:tcPr>
          <w:p w14:paraId="4A62644C" w14:textId="77777777" w:rsidR="008C4AC7" w:rsidRPr="00986A0A" w:rsidRDefault="008C4AC7" w:rsidP="008C4AC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b/>
                <w:sz w:val="18"/>
                <w:szCs w:val="18"/>
              </w:rPr>
              <w:t>Unpaired</w:t>
            </w:r>
          </w:p>
        </w:tc>
      </w:tr>
      <w:tr w:rsidR="008C4AC7" w:rsidRPr="00986A0A" w14:paraId="648AC593" w14:textId="77777777" w:rsidTr="00986A0A">
        <w:tc>
          <w:tcPr>
            <w:tcW w:w="1520" w:type="dxa"/>
            <w:vAlign w:val="center"/>
          </w:tcPr>
          <w:p w14:paraId="32458381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22055X</w:t>
            </w:r>
          </w:p>
        </w:tc>
        <w:tc>
          <w:tcPr>
            <w:tcW w:w="1521" w:type="dxa"/>
            <w:vAlign w:val="center"/>
          </w:tcPr>
          <w:p w14:paraId="2FD2B2D2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SK1220512A</w:t>
            </w:r>
          </w:p>
        </w:tc>
        <w:tc>
          <w:tcPr>
            <w:tcW w:w="1521" w:type="dxa"/>
            <w:vAlign w:val="center"/>
          </w:tcPr>
          <w:p w14:paraId="4122FCA7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SK1326255A</w:t>
            </w:r>
          </w:p>
        </w:tc>
        <w:tc>
          <w:tcPr>
            <w:tcW w:w="1521" w:type="dxa"/>
            <w:gridSpan w:val="2"/>
            <w:vAlign w:val="center"/>
          </w:tcPr>
          <w:p w14:paraId="76436EC0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SB-220025-R</w:t>
            </w:r>
          </w:p>
        </w:tc>
        <w:tc>
          <w:tcPr>
            <w:tcW w:w="1336" w:type="dxa"/>
            <w:vAlign w:val="center"/>
          </w:tcPr>
          <w:p w14:paraId="13FCC506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559768X</w:t>
            </w:r>
          </w:p>
        </w:tc>
        <w:tc>
          <w:tcPr>
            <w:tcW w:w="1412" w:type="dxa"/>
            <w:gridSpan w:val="2"/>
            <w:vAlign w:val="center"/>
          </w:tcPr>
          <w:p w14:paraId="631F21AA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SK625137A</w:t>
            </w:r>
          </w:p>
        </w:tc>
        <w:tc>
          <w:tcPr>
            <w:tcW w:w="1412" w:type="dxa"/>
            <w:vAlign w:val="center"/>
          </w:tcPr>
          <w:p w14:paraId="3C5B5039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SB-732881-H</w:t>
            </w:r>
          </w:p>
        </w:tc>
        <w:tc>
          <w:tcPr>
            <w:tcW w:w="1412" w:type="dxa"/>
            <w:vAlign w:val="center"/>
          </w:tcPr>
          <w:p w14:paraId="16216FE7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282449A</w:t>
            </w:r>
          </w:p>
        </w:tc>
        <w:tc>
          <w:tcPr>
            <w:tcW w:w="1521" w:type="dxa"/>
            <w:vAlign w:val="center"/>
          </w:tcPr>
          <w:p w14:paraId="1BCEB88D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8C4AC7" w:rsidRPr="00986A0A" w14:paraId="4FC273CD" w14:textId="77777777" w:rsidTr="00986A0A">
        <w:tc>
          <w:tcPr>
            <w:tcW w:w="1520" w:type="dxa"/>
            <w:vAlign w:val="center"/>
          </w:tcPr>
          <w:p w14:paraId="3ACA75C3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SK1030059A</w:t>
            </w:r>
          </w:p>
        </w:tc>
        <w:tc>
          <w:tcPr>
            <w:tcW w:w="1521" w:type="dxa"/>
            <w:vAlign w:val="center"/>
          </w:tcPr>
          <w:p w14:paraId="0414A01F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12286X</w:t>
            </w:r>
          </w:p>
        </w:tc>
        <w:tc>
          <w:tcPr>
            <w:tcW w:w="1521" w:type="dxa"/>
            <w:vAlign w:val="center"/>
          </w:tcPr>
          <w:p w14:paraId="264F766B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782907X</w:t>
            </w:r>
          </w:p>
        </w:tc>
        <w:tc>
          <w:tcPr>
            <w:tcW w:w="1521" w:type="dxa"/>
            <w:gridSpan w:val="2"/>
            <w:vAlign w:val="center"/>
          </w:tcPr>
          <w:p w14:paraId="517EA057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643971X</w:t>
            </w:r>
          </w:p>
        </w:tc>
        <w:tc>
          <w:tcPr>
            <w:tcW w:w="1336" w:type="dxa"/>
            <w:vAlign w:val="center"/>
          </w:tcPr>
          <w:p w14:paraId="01DA0FA9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61893X</w:t>
            </w:r>
          </w:p>
        </w:tc>
        <w:tc>
          <w:tcPr>
            <w:tcW w:w="1412" w:type="dxa"/>
            <w:gridSpan w:val="2"/>
            <w:vAlign w:val="center"/>
          </w:tcPr>
          <w:p w14:paraId="25978902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SK953913A</w:t>
            </w:r>
          </w:p>
        </w:tc>
        <w:tc>
          <w:tcPr>
            <w:tcW w:w="1412" w:type="dxa"/>
            <w:vAlign w:val="center"/>
          </w:tcPr>
          <w:p w14:paraId="416FD790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986A0A">
              <w:rPr>
                <w:rFonts w:ascii="Arial" w:eastAsia="Calibri" w:hAnsi="Arial" w:cs="Arial"/>
                <w:sz w:val="18"/>
                <w:szCs w:val="18"/>
              </w:rPr>
              <w:t>GW809897X</w:t>
            </w:r>
          </w:p>
        </w:tc>
        <w:tc>
          <w:tcPr>
            <w:tcW w:w="1412" w:type="dxa"/>
            <w:vAlign w:val="center"/>
          </w:tcPr>
          <w:p w14:paraId="7AAD84E1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21" w:type="dxa"/>
            <w:vAlign w:val="center"/>
          </w:tcPr>
          <w:p w14:paraId="6DCF9635" w14:textId="77777777" w:rsidR="008C4AC7" w:rsidRPr="00986A0A" w:rsidRDefault="008C4AC7" w:rsidP="008C4AC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1E165BF" w14:textId="77777777" w:rsidR="008C4AC7" w:rsidRPr="00B55C01" w:rsidRDefault="008C4AC7" w:rsidP="008C4AC7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6F094E44" w14:textId="77777777" w:rsidR="008C4AC7" w:rsidRPr="00B55C01" w:rsidRDefault="008C4AC7" w:rsidP="008C4AC7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  <w:proofErr w:type="gramStart"/>
      <w:r w:rsidRPr="00B55C01">
        <w:rPr>
          <w:rFonts w:ascii="Arial" w:eastAsia="Calibri" w:hAnsi="Arial" w:cs="Arial"/>
          <w:sz w:val="20"/>
          <w:szCs w:val="20"/>
          <w:lang w:val="en-US"/>
        </w:rPr>
        <w:t xml:space="preserve">Compounds showing some phenotype against adult </w:t>
      </w:r>
      <w:r w:rsidRPr="00986A0A">
        <w:rPr>
          <w:rFonts w:ascii="Arial" w:eastAsia="Calibri" w:hAnsi="Arial" w:cs="Arial"/>
          <w:i/>
          <w:sz w:val="20"/>
          <w:szCs w:val="20"/>
          <w:lang w:val="en-US"/>
        </w:rPr>
        <w:t xml:space="preserve">S. </w:t>
      </w:r>
      <w:proofErr w:type="spellStart"/>
      <w:r w:rsidRPr="00986A0A">
        <w:rPr>
          <w:rFonts w:ascii="Arial" w:eastAsia="Calibri" w:hAnsi="Arial" w:cs="Arial"/>
          <w:i/>
          <w:sz w:val="20"/>
          <w:szCs w:val="20"/>
          <w:lang w:val="en-US"/>
        </w:rPr>
        <w:t>mansoni</w:t>
      </w:r>
      <w:proofErr w:type="spellEnd"/>
      <w:r w:rsidRPr="00B55C01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B55C01">
        <w:rPr>
          <w:rFonts w:ascii="Arial" w:eastAsia="Calibri" w:hAnsi="Arial" w:cs="Arial"/>
          <w:i/>
          <w:sz w:val="20"/>
          <w:szCs w:val="20"/>
          <w:lang w:val="en-US"/>
        </w:rPr>
        <w:t>in vitro</w:t>
      </w:r>
      <w:r w:rsidRPr="00B55C01">
        <w:rPr>
          <w:rFonts w:ascii="Arial" w:eastAsia="Calibri" w:hAnsi="Arial" w:cs="Arial"/>
          <w:sz w:val="20"/>
          <w:szCs w:val="20"/>
          <w:lang w:val="en-US"/>
        </w:rPr>
        <w:t xml:space="preserve"> amongst the 367 GlaxoSmithKline Published Inhibitor Set (PKIS).</w:t>
      </w:r>
      <w:proofErr w:type="gramEnd"/>
      <w:r w:rsidRPr="00B55C01">
        <w:rPr>
          <w:rFonts w:ascii="Arial" w:eastAsia="Calibri" w:hAnsi="Arial" w:cs="Arial"/>
          <w:sz w:val="20"/>
          <w:szCs w:val="20"/>
          <w:lang w:val="en-US"/>
        </w:rPr>
        <w:t xml:space="preserve"> For the 45 compounds showing most marked effects </w:t>
      </w:r>
      <w:proofErr w:type="gramStart"/>
      <w:r w:rsidRPr="00B55C01">
        <w:rPr>
          <w:rFonts w:ascii="Arial" w:eastAsia="Calibri" w:hAnsi="Arial" w:cs="Arial"/>
          <w:sz w:val="20"/>
          <w:szCs w:val="20"/>
          <w:lang w:val="en-US"/>
        </w:rPr>
        <w:t>the  SMILES</w:t>
      </w:r>
      <w:proofErr w:type="gramEnd"/>
      <w:r w:rsidRPr="00B55C01">
        <w:rPr>
          <w:rFonts w:ascii="Arial" w:eastAsia="Calibri" w:hAnsi="Arial" w:cs="Arial"/>
          <w:sz w:val="20"/>
          <w:szCs w:val="20"/>
          <w:lang w:val="en-US"/>
        </w:rPr>
        <w:t xml:space="preserve"> string and the references pointing to the initial publication of the compound as a kinase inhibitor are shown above and below.</w:t>
      </w:r>
    </w:p>
    <w:p w14:paraId="530C6689" w14:textId="77777777" w:rsidR="008C4AC7" w:rsidRPr="00B55C01" w:rsidRDefault="008C4AC7" w:rsidP="008C4AC7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1DC67BE6" w14:textId="77777777" w:rsidR="008C4AC7" w:rsidRPr="00B55C01" w:rsidRDefault="008C4AC7" w:rsidP="008C4AC7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628BF022" w14:textId="77777777" w:rsidR="008C4AC7" w:rsidRPr="008C4AC7" w:rsidRDefault="008C4AC7" w:rsidP="008C4AC7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2D88306E" w14:textId="77777777" w:rsidR="008C4AC7" w:rsidRPr="008C4AC7" w:rsidRDefault="008C4AC7" w:rsidP="008C4AC7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5CB6AAE6" w14:textId="77777777" w:rsidR="008C4AC7" w:rsidRPr="008C4AC7" w:rsidRDefault="008C4AC7" w:rsidP="008C4AC7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66C72992" w14:textId="77777777" w:rsidR="008C4AC7" w:rsidRDefault="008C4AC7" w:rsidP="008C4AC7">
      <w:pPr>
        <w:spacing w:after="200" w:line="276" w:lineRule="auto"/>
        <w:rPr>
          <w:rFonts w:ascii="Calibri" w:eastAsia="Calibri" w:hAnsi="Calibri" w:cs="Times New Roman"/>
          <w:lang w:val="en-US"/>
        </w:rPr>
        <w:sectPr w:rsidR="008C4AC7" w:rsidSect="007B2A1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92B516" w14:textId="77777777" w:rsidR="008C4AC7" w:rsidRPr="00A11AAE" w:rsidRDefault="00251F8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r w:rsidRPr="008C4AC7">
        <w:rPr>
          <w:rFonts w:ascii="Calibri" w:eastAsia="Calibri" w:hAnsi="Calibri" w:cs="Times New Roman"/>
          <w:lang w:val="en-US"/>
        </w:rPr>
        <w:lastRenderedPageBreak/>
        <w:fldChar w:fldCharType="begin"/>
      </w:r>
      <w:r w:rsidR="008C4AC7" w:rsidRPr="008C4AC7">
        <w:rPr>
          <w:rFonts w:ascii="Calibri" w:eastAsia="Calibri" w:hAnsi="Calibri" w:cs="Times New Roman"/>
          <w:lang w:val="en-US"/>
        </w:rPr>
        <w:instrText xml:space="preserve"> ADDIN EN.REFLIST </w:instrText>
      </w:r>
      <w:r w:rsidRPr="008C4AC7">
        <w:rPr>
          <w:rFonts w:ascii="Calibri" w:eastAsia="Calibri" w:hAnsi="Calibri" w:cs="Times New Roman"/>
          <w:lang w:val="en-US"/>
        </w:rPr>
        <w:fldChar w:fldCharType="separate"/>
      </w:r>
      <w:bookmarkStart w:id="1" w:name="_ENREF_1"/>
      <w:r w:rsidR="008C4AC7" w:rsidRPr="00A11AAE">
        <w:rPr>
          <w:rFonts w:ascii="Arial" w:eastAsia="Calibri" w:hAnsi="Arial" w:cs="Arial"/>
          <w:noProof/>
          <w:sz w:val="20"/>
          <w:szCs w:val="20"/>
          <w:lang w:val="en-US"/>
        </w:rPr>
        <w:t>1.</w:t>
      </w:r>
      <w:r w:rsidR="008C4AC7"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Chamberlain, S.D., et al., </w:t>
      </w:r>
      <w:r w:rsidR="008C4AC7"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Discovery of 4,6-bis-anilino-1H-pyrrolo[2,3-d]pyrimidines: potent inhibitors of the IGF-1R receptor tyrosine kinase.</w:t>
      </w:r>
      <w:r w:rsidR="008C4AC7"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9. </w:t>
      </w:r>
      <w:r w:rsidR="008C4AC7"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9</w:t>
      </w:r>
      <w:r w:rsidR="008C4AC7" w:rsidRPr="00A11AAE">
        <w:rPr>
          <w:rFonts w:ascii="Arial" w:eastAsia="Calibri" w:hAnsi="Arial" w:cs="Arial"/>
          <w:noProof/>
          <w:sz w:val="20"/>
          <w:szCs w:val="20"/>
          <w:lang w:val="en-US"/>
        </w:rPr>
        <w:t>(2): p. 469-73.</w:t>
      </w:r>
      <w:bookmarkEnd w:id="1"/>
    </w:p>
    <w:p w14:paraId="7439C7CF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2" w:name="_ENREF_2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2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Boehm, J.C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Phenoxypyrimidine inhibitors of p38alpha kinase: synthesis and statistical evaluation of the p38 inhibitory potencies of a series of 1-(piperidin-4-yl)-4-(4-fluorophenyl)-5-(2-phenoxypyrimidin-4-yl) imidazole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1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1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9): p. 1123-6.</w:t>
      </w:r>
      <w:bookmarkEnd w:id="2"/>
    </w:p>
    <w:p w14:paraId="67B34097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3" w:name="_ENREF_3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3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Callahan, J.F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Identification of novel inhibitors of the transforming growth factor beta1 (TGF-beta1) type 1 receptor (ALK5)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J Med Chem, 2002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45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5): p. 999-1001.</w:t>
      </w:r>
      <w:bookmarkEnd w:id="3"/>
    </w:p>
    <w:p w14:paraId="62C1D7EA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4" w:name="_ENREF_4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4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Miyazaki, Y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Orally active 4-amino-5-diarylurea-furo[2,3-d]pyrimidine derivatives as anti-angiogenic agent inhibiting VEGFR2 and Tie-2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7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7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6): p. 1773-8.</w:t>
      </w:r>
      <w:bookmarkEnd w:id="4"/>
    </w:p>
    <w:p w14:paraId="41851DE6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5" w:name="_ENREF_5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5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Chamberlain, S.D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Optimization of 4,6-bis-anilino-1H-pyrrolo[2,3-d]pyrimidine IGF-1R tyrosine kinase inhibitors towards JNK selectivity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9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9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2): p. 360-4.</w:t>
      </w:r>
      <w:bookmarkEnd w:id="5"/>
    </w:p>
    <w:p w14:paraId="2AD8DDFE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6" w:name="_ENREF_6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6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Emmitte, K.A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Design of potent thiophene inhibitors of polo-like kinase 1 with improved solubility and reduced protein binding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9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9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6): p. 1694-7.</w:t>
      </w:r>
      <w:bookmarkEnd w:id="6"/>
    </w:p>
    <w:p w14:paraId="5CC92027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7" w:name="_ENREF_7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7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Waterson, A.G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Alkynyl pyrimidines as dual EGFR/ErbB2 kinase inhibitor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6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6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9): p. 2419-22.</w:t>
      </w:r>
      <w:bookmarkEnd w:id="7"/>
    </w:p>
    <w:p w14:paraId="2AE371EE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8" w:name="_ENREF_8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8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Peat, A.J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Novel pyrazolopyrimidine derivatives as GSK-3 inhibitor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4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4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9): p. 2121-5.</w:t>
      </w:r>
      <w:bookmarkEnd w:id="8"/>
    </w:p>
    <w:p w14:paraId="7296714E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9" w:name="_ENREF_9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9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Rheault, T.R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Thienopyrimidine-based dual EGFR/ErbB-2 inhibitor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9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9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3): p. 817-20.</w:t>
      </w:r>
      <w:bookmarkEnd w:id="9"/>
    </w:p>
    <w:p w14:paraId="10859FDF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10" w:name="_ENREF_10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10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Harris, P.A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Discovery and evaluation of 2-anilino-5-aryloxazoles as a novel class of VEGFR2 kinase inhibitor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J Med Chem, 2005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48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5): p. 1610-9.</w:t>
      </w:r>
      <w:bookmarkEnd w:id="10"/>
    </w:p>
    <w:p w14:paraId="7152DC17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11" w:name="_ENREF_11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11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Angell, R.M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N-(3-Cyano-4,5,6,7-tetrahydro-1-benzothien-2-yl)amides as potent, selective, inhibitors of JNK2 and JNK3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7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7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5): p. 1296-301.</w:t>
      </w:r>
      <w:bookmarkEnd w:id="11"/>
    </w:p>
    <w:p w14:paraId="12D25366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12" w:name="_ENREF_12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12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Graham Robinett, R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The discovery of substituted 4-(3-hydroxyanilino)-quinolines as potent RET kinase inhibitor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7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7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21): p. 5886-93.</w:t>
      </w:r>
      <w:bookmarkEnd w:id="12"/>
    </w:p>
    <w:p w14:paraId="29D6190B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13" w:name="_ENREF_13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13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Witherington, J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6-heteroaryl-pyrazolo[3,4-b]pyridines: potent and selective inhibitors of glycogen synthase kinase-3 (GSK-3)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3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3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18): p. 3059-62.</w:t>
      </w:r>
      <w:bookmarkEnd w:id="13"/>
    </w:p>
    <w:p w14:paraId="158B7C30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14" w:name="_ENREF_14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14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Petrov, K.G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Optimization and SAR for dual ErbB-1/ErbB-2 tyrosine kinase inhibition in the 6-furanylquinazoline serie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6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6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17): p. 4686-91.</w:t>
      </w:r>
      <w:bookmarkEnd w:id="14"/>
    </w:p>
    <w:p w14:paraId="2327F1F7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15" w:name="_ENREF_15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15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Stevens, K.L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Synthesis and evaluation of pyrazolo[1,5-b]pyridazines as selective cyclin dependent kinase inhibitor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8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8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21): p. 5758-62.</w:t>
      </w:r>
      <w:bookmarkEnd w:id="15"/>
    </w:p>
    <w:p w14:paraId="4E7A50DE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16" w:name="_ENREF_16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16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Tavares, F.X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N-Phenyl-4-pyrazolo[1,5-b]pyridazin-3-ylpyrimidin-2-amines as potent and selective inhibitors of glycogen synthase kinase 3 with good cellular efficacy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J Med Chem, 2004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47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19): p. 4716-30.</w:t>
      </w:r>
      <w:bookmarkEnd w:id="16"/>
    </w:p>
    <w:p w14:paraId="457D4112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17" w:name="_ENREF_17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17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Hasegawa, M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Discovery of novel benzimidazoles as potent inhibitors of TIE-2 and VEGFR-2 tyrosine kinase receptor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J Med Chem, 2007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50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18): p. 4453-70.</w:t>
      </w:r>
      <w:bookmarkEnd w:id="17"/>
    </w:p>
    <w:p w14:paraId="71362302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18" w:name="_ENREF_18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18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Bamborough, P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5-(1H-Benzimidazol-1-yl)-3-alkoxy-2-thiophenecarbonitriles as potent, selective, inhibitors of IKK-epsilon kinase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6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6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24): p. 6236-40.</w:t>
      </w:r>
      <w:bookmarkEnd w:id="18"/>
    </w:p>
    <w:p w14:paraId="44E9EAE7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19" w:name="_ENREF_19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19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Gaul, M.D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Discovery and biological evaluation of potent dual ErbB-2/EGFR tyrosine kinase inhibitors: 6-thiazolylquinazoline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3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3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4): p. 637-40.</w:t>
      </w:r>
      <w:bookmarkEnd w:id="19"/>
    </w:p>
    <w:p w14:paraId="5CE57E67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20" w:name="_ENREF_20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20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Witherington, J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6-aryl-pyrazolo[3,4-b]pyridines: potent inhibitors of glycogen synthase kinase-3 (GSK-3)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3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3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18): p. 3055-7.</w:t>
      </w:r>
      <w:bookmarkEnd w:id="20"/>
    </w:p>
    <w:p w14:paraId="6B2F1121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21" w:name="_ENREF_21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21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Bramson, H.N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Oxindole-based inhibitors of cyclin-dependent kinase 2 (CDK2): design, synthesis, enzymatic activities, and X-ray crystallographic analysi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J Med Chem, 2001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44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25): p. 4339-58.</w:t>
      </w:r>
      <w:bookmarkEnd w:id="21"/>
    </w:p>
    <w:p w14:paraId="07B1056B" w14:textId="77777777" w:rsidR="008C4AC7" w:rsidRPr="00A11AAE" w:rsidRDefault="008C4AC7" w:rsidP="008C4AC7">
      <w:pPr>
        <w:spacing w:after="0" w:line="240" w:lineRule="auto"/>
        <w:ind w:left="720" w:hanging="720"/>
        <w:rPr>
          <w:rFonts w:ascii="Arial" w:eastAsia="Calibri" w:hAnsi="Arial" w:cs="Arial"/>
          <w:noProof/>
          <w:sz w:val="20"/>
          <w:szCs w:val="20"/>
          <w:lang w:val="en-US"/>
        </w:rPr>
      </w:pPr>
      <w:bookmarkStart w:id="22" w:name="_ENREF_22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22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Zhang, Y.M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Synthesis and SAR of potent EGFR/erbB2 dual inhibitors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4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4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1): p. 111-4.</w:t>
      </w:r>
      <w:bookmarkEnd w:id="22"/>
    </w:p>
    <w:p w14:paraId="2D29990A" w14:textId="77777777" w:rsidR="008C4AC7" w:rsidRPr="008C4AC7" w:rsidRDefault="008C4AC7" w:rsidP="008C4AC7">
      <w:pPr>
        <w:spacing w:after="200" w:line="240" w:lineRule="auto"/>
        <w:ind w:left="720" w:hanging="720"/>
        <w:rPr>
          <w:rFonts w:ascii="Calibri" w:eastAsia="Calibri" w:hAnsi="Calibri" w:cs="Calibri"/>
          <w:noProof/>
          <w:lang w:val="en-US"/>
        </w:rPr>
      </w:pPr>
      <w:bookmarkStart w:id="23" w:name="_ENREF_23"/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23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ab/>
        <w:t xml:space="preserve">Cheung, M., et al., </w:t>
      </w:r>
      <w:r w:rsidRPr="00A11AAE">
        <w:rPr>
          <w:rFonts w:ascii="Arial" w:eastAsia="Calibri" w:hAnsi="Arial" w:cs="Arial"/>
          <w:i/>
          <w:noProof/>
          <w:sz w:val="20"/>
          <w:szCs w:val="20"/>
          <w:lang w:val="en-US"/>
        </w:rPr>
        <w:t>Imidazo[5,1-f][1,2,4]triazin-2-amines as novel inhibitors of polo-like kinase 1.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 xml:space="preserve"> Bioorg Med Chem Lett, 2008. </w:t>
      </w:r>
      <w:r w:rsidRPr="00A11AAE">
        <w:rPr>
          <w:rFonts w:ascii="Arial" w:eastAsia="Calibri" w:hAnsi="Arial" w:cs="Arial"/>
          <w:b/>
          <w:noProof/>
          <w:sz w:val="20"/>
          <w:szCs w:val="20"/>
          <w:lang w:val="en-US"/>
        </w:rPr>
        <w:t>18</w:t>
      </w:r>
      <w:r w:rsidRPr="00A11AAE">
        <w:rPr>
          <w:rFonts w:ascii="Arial" w:eastAsia="Calibri" w:hAnsi="Arial" w:cs="Arial"/>
          <w:noProof/>
          <w:sz w:val="20"/>
          <w:szCs w:val="20"/>
          <w:lang w:val="en-US"/>
        </w:rPr>
        <w:t>(23): p. 6214-7.</w:t>
      </w:r>
      <w:bookmarkEnd w:id="23"/>
    </w:p>
    <w:p w14:paraId="2FE0CCD5" w14:textId="77777777" w:rsidR="008C4AC7" w:rsidRPr="008C4AC7" w:rsidRDefault="008C4AC7" w:rsidP="008C4AC7">
      <w:pPr>
        <w:spacing w:after="200" w:line="240" w:lineRule="auto"/>
        <w:rPr>
          <w:rFonts w:ascii="Calibri" w:eastAsia="Calibri" w:hAnsi="Calibri" w:cs="Calibri"/>
          <w:noProof/>
          <w:lang w:val="en-US"/>
        </w:rPr>
      </w:pPr>
    </w:p>
    <w:p w14:paraId="5E1EC3B2" w14:textId="77777777" w:rsidR="005D2C1F" w:rsidRPr="008C4AC7" w:rsidRDefault="00251F87" w:rsidP="008C4AC7">
      <w:pPr>
        <w:spacing w:after="200" w:line="276" w:lineRule="auto"/>
        <w:rPr>
          <w:u w:val="single"/>
        </w:rPr>
      </w:pPr>
      <w:r w:rsidRPr="008C4AC7">
        <w:rPr>
          <w:rFonts w:ascii="Calibri" w:eastAsia="Calibri" w:hAnsi="Calibri" w:cs="Times New Roman"/>
          <w:lang w:val="en-US"/>
        </w:rPr>
        <w:fldChar w:fldCharType="end"/>
      </w:r>
    </w:p>
    <w:sectPr w:rsidR="005D2C1F" w:rsidRPr="008C4AC7" w:rsidSect="008C4AC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240005" w15:done="0"/>
  <w15:commentEx w15:paraId="5921863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IMMQBIC">
    <w15:presenceInfo w15:providerId="AD" w15:userId="S-1-5-21-3706871941-3554194110-299847452-19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8C4AC7"/>
    <w:rsid w:val="00073CD5"/>
    <w:rsid w:val="00077C44"/>
    <w:rsid w:val="0021066C"/>
    <w:rsid w:val="00251F87"/>
    <w:rsid w:val="002A61E5"/>
    <w:rsid w:val="002E56EF"/>
    <w:rsid w:val="00312F25"/>
    <w:rsid w:val="00360416"/>
    <w:rsid w:val="003B4767"/>
    <w:rsid w:val="004F1307"/>
    <w:rsid w:val="005D2C1F"/>
    <w:rsid w:val="005E5ED2"/>
    <w:rsid w:val="006147E5"/>
    <w:rsid w:val="007860E1"/>
    <w:rsid w:val="007B2A18"/>
    <w:rsid w:val="007E7B6C"/>
    <w:rsid w:val="0088724E"/>
    <w:rsid w:val="008B02B4"/>
    <w:rsid w:val="008C4AC7"/>
    <w:rsid w:val="00986A0A"/>
    <w:rsid w:val="0099156E"/>
    <w:rsid w:val="00A11AAE"/>
    <w:rsid w:val="00AB42AE"/>
    <w:rsid w:val="00B55C01"/>
    <w:rsid w:val="00B75D66"/>
    <w:rsid w:val="00B822B2"/>
    <w:rsid w:val="00BA0B0B"/>
    <w:rsid w:val="00DD2C1E"/>
    <w:rsid w:val="00E44F89"/>
    <w:rsid w:val="00F8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C2C0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66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">
    <w:name w:val="Table Grid1"/>
    <w:basedOn w:val="Tabellanormale"/>
    <w:next w:val="Grigliatabella"/>
    <w:uiPriority w:val="59"/>
    <w:rsid w:val="008C4AC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8C4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ellanormale"/>
    <w:next w:val="Grigliatabella"/>
    <w:uiPriority w:val="59"/>
    <w:rsid w:val="008C4AC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ellanormale"/>
    <w:next w:val="Grigliatabella"/>
    <w:uiPriority w:val="59"/>
    <w:rsid w:val="005D2C1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5D2C1F"/>
    <w:rPr>
      <w:sz w:val="16"/>
      <w:szCs w:val="16"/>
    </w:rPr>
  </w:style>
  <w:style w:type="paragraph" w:customStyle="1" w:styleId="CommentText1">
    <w:name w:val="Comment Text1"/>
    <w:basedOn w:val="Normale"/>
    <w:next w:val="Testocommento"/>
    <w:link w:val="CommentTextChar"/>
    <w:uiPriority w:val="99"/>
    <w:semiHidden/>
    <w:unhideWhenUsed/>
    <w:rsid w:val="005D2C1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Caratterepredefinitoparagrafo"/>
    <w:link w:val="CommentText1"/>
    <w:uiPriority w:val="99"/>
    <w:semiHidden/>
    <w:rsid w:val="005D2C1F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D2C1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5D2C1F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2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D2C1F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D2C1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D2C1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32" Type="http://schemas.microsoft.com/office/2011/relationships/people" Target="people.xml"/><Relationship Id="rId3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CDFC61-C7CC-1340-9FE1-C7F7DAC31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87</Words>
  <Characters>14746</Characters>
  <Application>Microsoft Macintosh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MMQBIC</dc:creator>
  <cp:lastModifiedBy>alessandra</cp:lastModifiedBy>
  <cp:revision>5</cp:revision>
  <cp:lastPrinted>2014-01-31T13:05:00Z</cp:lastPrinted>
  <dcterms:created xsi:type="dcterms:W3CDTF">2014-03-26T14:49:00Z</dcterms:created>
  <dcterms:modified xsi:type="dcterms:W3CDTF">2015-02-11T12:12:00Z</dcterms:modified>
</cp:coreProperties>
</file>